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609843" w14:textId="7D4727CD" w:rsidR="00A61905" w:rsidRDefault="00A61905" w:rsidP="005A2548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A61905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A61905">
        <w:rPr>
          <w:rFonts w:ascii="Times New Roman" w:hAnsi="Times New Roman" w:cs="Times New Roman"/>
          <w:b/>
          <w:sz w:val="20"/>
          <w:szCs w:val="20"/>
        </w:rPr>
        <w:t>upplement</w:t>
      </w:r>
      <w:r w:rsidR="00B778F4">
        <w:rPr>
          <w:rFonts w:ascii="Times New Roman" w:hAnsi="Times New Roman" w:cs="Times New Roman" w:hint="eastAsia"/>
          <w:b/>
          <w:sz w:val="20"/>
          <w:szCs w:val="20"/>
        </w:rPr>
        <w:t>ary</w:t>
      </w:r>
      <w:r w:rsidRPr="00A61905">
        <w:rPr>
          <w:rFonts w:ascii="Times New Roman" w:hAnsi="Times New Roman" w:cs="Times New Roman"/>
          <w:b/>
          <w:sz w:val="20"/>
          <w:szCs w:val="20"/>
        </w:rPr>
        <w:t xml:space="preserve"> Table 1</w:t>
      </w:r>
      <w:r>
        <w:rPr>
          <w:rFonts w:ascii="Times New Roman" w:hAnsi="Times New Roman" w:cs="Times New Roman"/>
          <w:sz w:val="20"/>
          <w:szCs w:val="20"/>
        </w:rPr>
        <w:t xml:space="preserve">. The </w:t>
      </w:r>
      <w:r w:rsidRPr="00A61905">
        <w:rPr>
          <w:rFonts w:ascii="Times New Roman" w:hAnsi="Times New Roman" w:cs="Times New Roman"/>
          <w:sz w:val="20"/>
          <w:szCs w:val="20"/>
        </w:rPr>
        <w:t>differences before and after imputation of missing variables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420" w:firstRow="1" w:lastRow="0" w:firstColumn="0" w:lastColumn="0" w:noHBand="0" w:noVBand="1"/>
      </w:tblPr>
      <w:tblGrid>
        <w:gridCol w:w="2292"/>
        <w:gridCol w:w="1483"/>
        <w:gridCol w:w="1483"/>
        <w:gridCol w:w="1483"/>
        <w:gridCol w:w="1010"/>
        <w:gridCol w:w="555"/>
      </w:tblGrid>
      <w:tr w:rsidR="0084700C" w:rsidRPr="00DC6600" w14:paraId="18C9497A" w14:textId="77777777" w:rsidTr="0084700C">
        <w:trPr>
          <w:trHeight w:val="539"/>
          <w:tblHeader/>
          <w:jc w:val="center"/>
        </w:trPr>
        <w:tc>
          <w:tcPr>
            <w:tcW w:w="137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28969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89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47A1F77C" w14:textId="6DFECE96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700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Proportion of missing values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n (%))</w:t>
            </w:r>
          </w:p>
        </w:tc>
        <w:tc>
          <w:tcPr>
            <w:tcW w:w="89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E3059" w14:textId="790172E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Before imputation</w:t>
            </w:r>
            <w:r w:rsidRPr="00DC660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br/>
              <w:t>(N=5723)</w:t>
            </w:r>
          </w:p>
        </w:tc>
        <w:tc>
          <w:tcPr>
            <w:tcW w:w="89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1B0CE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After imputation</w:t>
            </w:r>
            <w:r w:rsidRPr="00DC660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br/>
              <w:t>(N=5723)</w:t>
            </w:r>
          </w:p>
        </w:tc>
        <w:tc>
          <w:tcPr>
            <w:tcW w:w="60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8ACF3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33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9F25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4700C" w:rsidRPr="00DC6600" w14:paraId="669FDBB2" w14:textId="77777777" w:rsidTr="0084700C">
        <w:trPr>
          <w:trHeight w:val="270"/>
          <w:jc w:val="center"/>
        </w:trPr>
        <w:tc>
          <w:tcPr>
            <w:tcW w:w="1379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49613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ducation, n (%)</w:t>
            </w:r>
          </w:p>
        </w:tc>
        <w:tc>
          <w:tcPr>
            <w:tcW w:w="893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3D1FDC5C" w14:textId="5E24F683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 (</w:t>
            </w:r>
            <w:r w:rsidRPr="0084700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2%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93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E3F0E" w14:textId="2BA03BB8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5C226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5D8EA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χ² = 0.000</w:t>
            </w:r>
          </w:p>
        </w:tc>
        <w:tc>
          <w:tcPr>
            <w:tcW w:w="335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F49D2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</w:tr>
      <w:tr w:rsidR="0084700C" w:rsidRPr="00DC6600" w14:paraId="7450A3E3" w14:textId="77777777" w:rsidTr="0084700C">
        <w:trPr>
          <w:trHeight w:val="264"/>
          <w:jc w:val="center"/>
        </w:trPr>
        <w:tc>
          <w:tcPr>
            <w:tcW w:w="1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C36C6" w14:textId="079F8245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High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s</w:t>
            </w: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chool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b</w:t>
            </w: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low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0C12F54C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E0E1D" w14:textId="0A557916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851 (84.76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0539D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852 (84.78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8926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E4BDA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4700C" w:rsidRPr="00DC6600" w14:paraId="7085523B" w14:textId="77777777" w:rsidTr="0084700C">
        <w:trPr>
          <w:trHeight w:val="270"/>
          <w:jc w:val="center"/>
        </w:trPr>
        <w:tc>
          <w:tcPr>
            <w:tcW w:w="1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C366C" w14:textId="76D3AD98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High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s</w:t>
            </w: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chool and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a</w:t>
            </w: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ove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49C1A3E4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A9EB" w14:textId="4E590FD8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71 (15.22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390A9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71 (15.22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179A3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43EAE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4700C" w:rsidRPr="00DC6600" w14:paraId="229610DD" w14:textId="77777777" w:rsidTr="0084700C">
        <w:trPr>
          <w:trHeight w:val="270"/>
          <w:jc w:val="center"/>
        </w:trPr>
        <w:tc>
          <w:tcPr>
            <w:tcW w:w="1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0840A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oking, n (%)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70136DB9" w14:textId="4BD6AADB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700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 (0.02%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64EF9" w14:textId="24B9342D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06A0C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0FBB0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χ² = 0.000</w:t>
            </w:r>
          </w:p>
        </w:tc>
        <w:tc>
          <w:tcPr>
            <w:tcW w:w="3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48B05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</w:tr>
      <w:tr w:rsidR="0084700C" w:rsidRPr="00DC6600" w14:paraId="32AA30CB" w14:textId="77777777" w:rsidTr="0084700C">
        <w:trPr>
          <w:trHeight w:val="270"/>
          <w:jc w:val="center"/>
        </w:trPr>
        <w:tc>
          <w:tcPr>
            <w:tcW w:w="1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1C426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No current smoking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2C8AA9BD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EC27" w14:textId="34654812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898 (68.11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661DF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899 (68.13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5695A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76429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4700C" w:rsidRPr="00DC6600" w14:paraId="01A1D6A4" w14:textId="77777777" w:rsidTr="0084700C">
        <w:trPr>
          <w:trHeight w:val="270"/>
          <w:jc w:val="center"/>
        </w:trPr>
        <w:tc>
          <w:tcPr>
            <w:tcW w:w="1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A28E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Current smoking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04380D90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EEE04" w14:textId="5E9E9146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24 (31.87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CD6C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24 (31.87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E6408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0386F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4700C" w:rsidRPr="00DC6600" w14:paraId="35AA6866" w14:textId="77777777" w:rsidTr="0084700C">
        <w:trPr>
          <w:trHeight w:val="264"/>
          <w:jc w:val="center"/>
        </w:trPr>
        <w:tc>
          <w:tcPr>
            <w:tcW w:w="1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3FCAA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738D227D" w14:textId="27A857E6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5</w:t>
            </w:r>
            <w:r w:rsidRPr="0084700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0.09%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0CA3E" w14:textId="756D0CB3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B9294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2FA86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χ² = 0.000</w:t>
            </w:r>
          </w:p>
        </w:tc>
        <w:tc>
          <w:tcPr>
            <w:tcW w:w="3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1E0D0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0.991</w:t>
            </w:r>
          </w:p>
        </w:tc>
      </w:tr>
      <w:tr w:rsidR="0084700C" w:rsidRPr="00DC6600" w14:paraId="599E855A" w14:textId="77777777" w:rsidTr="0084700C">
        <w:trPr>
          <w:trHeight w:val="270"/>
          <w:jc w:val="center"/>
        </w:trPr>
        <w:tc>
          <w:tcPr>
            <w:tcW w:w="1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3ECEA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74D2BFBA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4C15F" w14:textId="0871122B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945 (51.46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36B8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946 (51.48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2F8D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FEDB2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4700C" w:rsidRPr="00DC6600" w14:paraId="1AEADFD5" w14:textId="77777777" w:rsidTr="0084700C">
        <w:trPr>
          <w:trHeight w:val="270"/>
          <w:jc w:val="center"/>
        </w:trPr>
        <w:tc>
          <w:tcPr>
            <w:tcW w:w="1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EB6AC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5C3C503B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2AA50" w14:textId="5412470B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773 (48.45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CCA5C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777 (48.52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BD24F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004F4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4700C" w:rsidRPr="00DC6600" w14:paraId="62E33509" w14:textId="77777777" w:rsidTr="0084700C">
        <w:trPr>
          <w:trHeight w:val="270"/>
          <w:jc w:val="center"/>
        </w:trPr>
        <w:tc>
          <w:tcPr>
            <w:tcW w:w="1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9A407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eavy drinking, n (%)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4BE31506" w14:textId="284ACFA9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76</w:t>
            </w:r>
            <w:r w:rsidRPr="0084700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13.56%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7C7C" w14:textId="10DEBC1B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24FA7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692C2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χ² = 0.000</w:t>
            </w:r>
          </w:p>
        </w:tc>
        <w:tc>
          <w:tcPr>
            <w:tcW w:w="3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8F531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</w:tr>
      <w:tr w:rsidR="0084700C" w:rsidRPr="00DC6600" w14:paraId="4EF43F34" w14:textId="77777777" w:rsidTr="0084700C">
        <w:trPr>
          <w:trHeight w:val="264"/>
          <w:jc w:val="center"/>
        </w:trPr>
        <w:tc>
          <w:tcPr>
            <w:tcW w:w="1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68B1D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62A613FA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3A023" w14:textId="61AA7061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036 (88.00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35F4B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041 (88.08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B8E66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2A3D6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4700C" w:rsidRPr="00DC6600" w14:paraId="1A2333CD" w14:textId="77777777" w:rsidTr="0084700C">
        <w:trPr>
          <w:trHeight w:val="270"/>
          <w:jc w:val="center"/>
        </w:trPr>
        <w:tc>
          <w:tcPr>
            <w:tcW w:w="1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8E67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31884244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8B718" w14:textId="18593663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82 (11.92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4FDF9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82 (11.92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FDC4C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33B35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4700C" w:rsidRPr="00DC6600" w14:paraId="4420279D" w14:textId="77777777" w:rsidTr="0084700C">
        <w:trPr>
          <w:trHeight w:val="270"/>
          <w:jc w:val="center"/>
        </w:trPr>
        <w:tc>
          <w:tcPr>
            <w:tcW w:w="1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70741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sidence, n (%)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17A10675" w14:textId="4A7B5529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6</w:t>
            </w:r>
            <w:r w:rsidRPr="0084700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0.1%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E22E6" w14:textId="5362FD6C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DCD09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FB94D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χ² = 0.000</w:t>
            </w:r>
          </w:p>
        </w:tc>
        <w:tc>
          <w:tcPr>
            <w:tcW w:w="3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6915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</w:tr>
      <w:tr w:rsidR="0084700C" w:rsidRPr="00DC6600" w14:paraId="3457A9EB" w14:textId="77777777" w:rsidTr="0084700C">
        <w:trPr>
          <w:trHeight w:val="270"/>
          <w:jc w:val="center"/>
        </w:trPr>
        <w:tc>
          <w:tcPr>
            <w:tcW w:w="1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C9BD6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Village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5BE8270D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32680" w14:textId="17817166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019 (87.70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8DA77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025 (87.80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1B22A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CD22C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4700C" w:rsidRPr="00DC6600" w14:paraId="64B18742" w14:textId="77777777" w:rsidTr="0084700C">
        <w:trPr>
          <w:trHeight w:val="264"/>
          <w:jc w:val="center"/>
        </w:trPr>
        <w:tc>
          <w:tcPr>
            <w:tcW w:w="1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E5E3C" w14:textId="649E932E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Town/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c</w:t>
            </w: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ty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4AE46993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1F0AD" w14:textId="742F051F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98 (12.20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ADE44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98 (12.20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D79C6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56BB2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4700C" w:rsidRPr="00DC6600" w14:paraId="1F77A5D9" w14:textId="77777777" w:rsidTr="0084700C">
        <w:trPr>
          <w:trHeight w:val="270"/>
          <w:jc w:val="center"/>
        </w:trPr>
        <w:tc>
          <w:tcPr>
            <w:tcW w:w="1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ECD3D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GFR, Mean (±SD)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6D2825FB" w14:textId="6A0E9470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7</w:t>
            </w:r>
            <w:r w:rsidRPr="0084700C">
              <w:rPr>
                <w:rFonts w:ascii="Times New Roman" w:eastAsia="Times New Roman" w:hAnsi="Times New Roman" w:cs="Times New Roman" w:hint="eastAsia"/>
                <w:bCs/>
                <w:color w:val="000000"/>
                <w:sz w:val="20"/>
                <w:szCs w:val="20"/>
              </w:rPr>
              <w:t xml:space="preserve"> (0.12%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63F8" w14:textId="37B31B39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6.19 (±14.09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BED85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6.19 (±14.08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EBA6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 = -0.005</w:t>
            </w:r>
          </w:p>
        </w:tc>
        <w:tc>
          <w:tcPr>
            <w:tcW w:w="3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3FB2B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0.996</w:t>
            </w:r>
          </w:p>
        </w:tc>
      </w:tr>
      <w:tr w:rsidR="0084700C" w:rsidRPr="00DC6600" w14:paraId="6A06FD03" w14:textId="77777777" w:rsidTr="0084700C">
        <w:trPr>
          <w:trHeight w:val="397"/>
          <w:jc w:val="center"/>
        </w:trPr>
        <w:tc>
          <w:tcPr>
            <w:tcW w:w="1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227CF" w14:textId="64D817CE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aist circumference, Mean (±SD)</w:t>
            </w:r>
          </w:p>
        </w:tc>
        <w:tc>
          <w:tcPr>
            <w:tcW w:w="893" w:type="pct"/>
            <w:shd w:val="clear" w:color="auto" w:fill="FFFFFF"/>
            <w:vAlign w:val="center"/>
          </w:tcPr>
          <w:p w14:paraId="721E83A8" w14:textId="1960898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694</w:t>
            </w:r>
            <w:r w:rsidRPr="0084700C">
              <w:rPr>
                <w:rFonts w:ascii="Times New Roman" w:eastAsia="Times New Roman" w:hAnsi="Times New Roman" w:cs="Times New Roman" w:hint="eastAsia"/>
                <w:bCs/>
                <w:color w:val="000000"/>
                <w:sz w:val="20"/>
                <w:szCs w:val="20"/>
              </w:rPr>
              <w:t xml:space="preserve"> (12.13%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E0FF5" w14:textId="38460AF1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5.35 (±12.37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70917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5.35 (±11.76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47E18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' = 0.000</w:t>
            </w:r>
          </w:p>
        </w:tc>
        <w:tc>
          <w:tcPr>
            <w:tcW w:w="3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5FDD1" w14:textId="77777777" w:rsidR="0084700C" w:rsidRPr="00DC6600" w:rsidRDefault="0084700C" w:rsidP="0095001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C6600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1.000</w:t>
            </w:r>
          </w:p>
        </w:tc>
      </w:tr>
    </w:tbl>
    <w:p w14:paraId="2E1D3925" w14:textId="5D640439" w:rsidR="00A61905" w:rsidRDefault="00A619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A61905">
        <w:rPr>
          <w:rFonts w:ascii="Times New Roman" w:hAnsi="Times New Roman" w:cs="Times New Roman"/>
          <w:sz w:val="20"/>
          <w:szCs w:val="20"/>
        </w:rPr>
        <w:t>eGFR, estimated glomerular filtration rate.</w:t>
      </w:r>
    </w:p>
    <w:p w14:paraId="32260035" w14:textId="77777777" w:rsidR="00945CB1" w:rsidRDefault="00945CB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6E2BAD5" w14:textId="00C977BD" w:rsidR="00945CB1" w:rsidRDefault="00945CB1">
      <w:pPr>
        <w:rPr>
          <w:rFonts w:ascii="Times New Roman" w:hAnsi="Times New Roman" w:cs="Times New Roman"/>
          <w:sz w:val="20"/>
          <w:szCs w:val="20"/>
        </w:rPr>
      </w:pPr>
      <w:r w:rsidRPr="00945CB1">
        <w:rPr>
          <w:rFonts w:ascii="Times New Roman" w:hAnsi="Times New Roman" w:cs="Times New Roman" w:hint="eastAsia"/>
          <w:b/>
          <w:sz w:val="20"/>
          <w:szCs w:val="20"/>
        </w:rPr>
        <w:lastRenderedPageBreak/>
        <w:t>S</w:t>
      </w:r>
      <w:r w:rsidRPr="00945CB1">
        <w:rPr>
          <w:rFonts w:ascii="Times New Roman" w:hAnsi="Times New Roman" w:cs="Times New Roman"/>
          <w:b/>
          <w:sz w:val="20"/>
          <w:szCs w:val="20"/>
        </w:rPr>
        <w:t>upplement</w:t>
      </w:r>
      <w:r w:rsidR="00B778F4">
        <w:rPr>
          <w:rFonts w:ascii="Times New Roman" w:hAnsi="Times New Roman" w:cs="Times New Roman" w:hint="eastAsia"/>
          <w:b/>
          <w:sz w:val="20"/>
          <w:szCs w:val="20"/>
        </w:rPr>
        <w:t>ary</w:t>
      </w:r>
      <w:r w:rsidRPr="00945CB1">
        <w:rPr>
          <w:rFonts w:ascii="Times New Roman" w:hAnsi="Times New Roman" w:cs="Times New Roman"/>
          <w:b/>
          <w:sz w:val="20"/>
          <w:szCs w:val="20"/>
        </w:rPr>
        <w:t xml:space="preserve"> Table 2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741258" w:rsidRPr="00741258">
        <w:rPr>
          <w:rFonts w:ascii="Times New Roman" w:hAnsi="Times New Roman" w:cs="Times New Roman" w:hint="eastAsia"/>
          <w:sz w:val="20"/>
          <w:szCs w:val="20"/>
        </w:rPr>
        <w:t xml:space="preserve">Test for multicollinearity among variables included in </w:t>
      </w:r>
      <w:r w:rsidR="00741258">
        <w:rPr>
          <w:rFonts w:ascii="Times New Roman" w:hAnsi="Times New Roman" w:cs="Times New Roman" w:hint="eastAsia"/>
          <w:sz w:val="20"/>
          <w:szCs w:val="20"/>
        </w:rPr>
        <w:t>the</w:t>
      </w:r>
      <w:r w:rsidR="00741258" w:rsidRPr="00741258">
        <w:rPr>
          <w:rFonts w:ascii="Times New Roman" w:hAnsi="Times New Roman" w:cs="Times New Roman" w:hint="eastAsia"/>
          <w:sz w:val="20"/>
          <w:szCs w:val="20"/>
        </w:rPr>
        <w:t xml:space="preserve"> multivariate model.</w:t>
      </w:r>
    </w:p>
    <w:tbl>
      <w:tblPr>
        <w:tblW w:w="598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40"/>
        <w:gridCol w:w="1080"/>
        <w:gridCol w:w="1080"/>
        <w:gridCol w:w="1680"/>
      </w:tblGrid>
      <w:tr w:rsidR="00741258" w:rsidRPr="00741258" w14:paraId="02A840EB" w14:textId="77777777" w:rsidTr="0095001A">
        <w:trPr>
          <w:trHeight w:val="285"/>
          <w:jc w:val="center"/>
        </w:trPr>
        <w:tc>
          <w:tcPr>
            <w:tcW w:w="2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4787D2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3243E1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VIF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62D83F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412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0EA3A2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VIF^(1/(2*</w:t>
            </w:r>
            <w:proofErr w:type="spellStart"/>
            <w:r w:rsidRPr="007412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  <w:proofErr w:type="spellEnd"/>
            <w:r w:rsidRPr="007412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</w:p>
        </w:tc>
      </w:tr>
      <w:tr w:rsidR="00741258" w:rsidRPr="00741258" w14:paraId="3622377E" w14:textId="77777777" w:rsidTr="0095001A">
        <w:trPr>
          <w:trHeight w:val="285"/>
          <w:jc w:val="center"/>
        </w:trPr>
        <w:tc>
          <w:tcPr>
            <w:tcW w:w="21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CF1A4B" w14:textId="77777777" w:rsidR="00741258" w:rsidRPr="00741258" w:rsidRDefault="00741258" w:rsidP="007412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305517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3D136A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1E795A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741258" w:rsidRPr="00741258" w14:paraId="65809D55" w14:textId="77777777" w:rsidTr="0095001A">
        <w:trPr>
          <w:trHeight w:val="285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9B7AB09" w14:textId="77777777" w:rsidR="00741258" w:rsidRPr="00741258" w:rsidRDefault="00741258" w:rsidP="007412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295AB9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8A5EF9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66A425B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4</w:t>
            </w:r>
          </w:p>
        </w:tc>
      </w:tr>
      <w:tr w:rsidR="00741258" w:rsidRPr="00741258" w14:paraId="77DB02EF" w14:textId="77777777" w:rsidTr="0095001A">
        <w:trPr>
          <w:trHeight w:val="285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220C4E3" w14:textId="77777777" w:rsidR="00741258" w:rsidRPr="00741258" w:rsidRDefault="00741258" w:rsidP="007412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2DE760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11F61D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61B7EC4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5</w:t>
            </w:r>
          </w:p>
        </w:tc>
      </w:tr>
      <w:tr w:rsidR="00741258" w:rsidRPr="00741258" w14:paraId="063E5DBC" w14:textId="77777777" w:rsidTr="0095001A">
        <w:trPr>
          <w:trHeight w:val="285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80C93F2" w14:textId="77777777" w:rsidR="00741258" w:rsidRPr="00741258" w:rsidRDefault="00741258" w:rsidP="007412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946DFB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4BD91A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AD486A6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4</w:t>
            </w:r>
          </w:p>
        </w:tc>
      </w:tr>
      <w:tr w:rsidR="00741258" w:rsidRPr="00741258" w14:paraId="583D3743" w14:textId="77777777" w:rsidTr="0095001A">
        <w:trPr>
          <w:trHeight w:val="285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19E9717" w14:textId="77777777" w:rsidR="00741258" w:rsidRPr="00741258" w:rsidRDefault="00741258" w:rsidP="007412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17241F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D1A022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AF9479D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4</w:t>
            </w:r>
          </w:p>
        </w:tc>
      </w:tr>
      <w:tr w:rsidR="00741258" w:rsidRPr="00741258" w14:paraId="292DCD3C" w14:textId="77777777" w:rsidTr="0095001A">
        <w:trPr>
          <w:trHeight w:val="285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F7DEE64" w14:textId="77777777" w:rsidR="00741258" w:rsidRPr="00741258" w:rsidRDefault="00741258" w:rsidP="007412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nual Incom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2F3F21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95B5CB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26C20AA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5</w:t>
            </w:r>
          </w:p>
        </w:tc>
      </w:tr>
      <w:tr w:rsidR="00741258" w:rsidRPr="00741258" w14:paraId="5A43058D" w14:textId="77777777" w:rsidTr="0095001A">
        <w:trPr>
          <w:trHeight w:val="285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D274878" w14:textId="77777777" w:rsidR="00741258" w:rsidRPr="00741258" w:rsidRDefault="00741258" w:rsidP="007412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13FCFC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DD1DC5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1CC00AF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741258" w:rsidRPr="00741258" w14:paraId="79DC6C71" w14:textId="77777777" w:rsidTr="0095001A">
        <w:trPr>
          <w:trHeight w:val="285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838D31B" w14:textId="77777777" w:rsidR="00741258" w:rsidRPr="00741258" w:rsidRDefault="00741258" w:rsidP="007412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avy drinki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078755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DF7729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5EB2AFA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2</w:t>
            </w:r>
          </w:p>
        </w:tc>
      </w:tr>
      <w:tr w:rsidR="00741258" w:rsidRPr="00741258" w14:paraId="06688D2E" w14:textId="77777777" w:rsidTr="0095001A">
        <w:trPr>
          <w:trHeight w:val="285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8393106" w14:textId="77777777" w:rsidR="00741258" w:rsidRPr="00741258" w:rsidRDefault="00741258" w:rsidP="007412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1A8453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53597D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99CFB7C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3</w:t>
            </w:r>
          </w:p>
        </w:tc>
      </w:tr>
      <w:tr w:rsidR="00741258" w:rsidRPr="00741258" w14:paraId="5EEB5FCD" w14:textId="77777777" w:rsidTr="0095001A">
        <w:trPr>
          <w:trHeight w:val="285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3FCDBF9" w14:textId="77777777" w:rsidR="00741258" w:rsidRPr="00741258" w:rsidRDefault="00741258" w:rsidP="007412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8FDD7D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30CBF8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30DAE7B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5</w:t>
            </w:r>
          </w:p>
        </w:tc>
      </w:tr>
      <w:tr w:rsidR="00741258" w:rsidRPr="00741258" w14:paraId="3F97577E" w14:textId="77777777" w:rsidTr="0095001A">
        <w:trPr>
          <w:trHeight w:val="285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6C72161" w14:textId="77777777" w:rsidR="00741258" w:rsidRPr="00741258" w:rsidRDefault="00741258" w:rsidP="007412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583AEA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D8F115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4A596CE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9</w:t>
            </w:r>
          </w:p>
        </w:tc>
      </w:tr>
      <w:tr w:rsidR="00741258" w:rsidRPr="00741258" w14:paraId="3E0D1830" w14:textId="77777777" w:rsidTr="0095001A">
        <w:trPr>
          <w:trHeight w:val="285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C0463E0" w14:textId="77777777" w:rsidR="00741258" w:rsidRPr="00741258" w:rsidRDefault="00741258" w:rsidP="007412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785FD1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00ADCB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D18088F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8</w:t>
            </w:r>
          </w:p>
        </w:tc>
      </w:tr>
      <w:tr w:rsidR="00741258" w:rsidRPr="00741258" w14:paraId="2E21377C" w14:textId="77777777" w:rsidTr="0095001A">
        <w:trPr>
          <w:trHeight w:val="285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765B2CC" w14:textId="77777777" w:rsidR="00741258" w:rsidRPr="00741258" w:rsidRDefault="00741258" w:rsidP="007412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88E8EB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5C4AAD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DA99761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8</w:t>
            </w:r>
          </w:p>
        </w:tc>
      </w:tr>
      <w:tr w:rsidR="00741258" w:rsidRPr="00741258" w14:paraId="5E2A1DC1" w14:textId="77777777" w:rsidTr="0095001A">
        <w:trPr>
          <w:trHeight w:val="285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B5A6251" w14:textId="77777777" w:rsidR="00741258" w:rsidRPr="00741258" w:rsidRDefault="00741258" w:rsidP="007412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7AA832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938026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EA8008F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5</w:t>
            </w:r>
          </w:p>
        </w:tc>
      </w:tr>
      <w:tr w:rsidR="00741258" w:rsidRPr="00741258" w14:paraId="046C2481" w14:textId="77777777" w:rsidTr="0095001A">
        <w:trPr>
          <w:trHeight w:val="285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0C44A9C" w14:textId="77777777" w:rsidR="00741258" w:rsidRPr="00741258" w:rsidRDefault="00741258" w:rsidP="007412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motion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6EFFD0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58B0CC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B833A9B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5</w:t>
            </w:r>
          </w:p>
        </w:tc>
      </w:tr>
      <w:tr w:rsidR="00741258" w:rsidRPr="00741258" w14:paraId="3C896E3E" w14:textId="77777777" w:rsidTr="0095001A">
        <w:trPr>
          <w:trHeight w:val="285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3C11452" w14:textId="77777777" w:rsidR="00741258" w:rsidRPr="00741258" w:rsidRDefault="00741258" w:rsidP="007412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35751D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DAC5E1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5E63B9B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5</w:t>
            </w:r>
          </w:p>
        </w:tc>
      </w:tr>
      <w:tr w:rsidR="00741258" w:rsidRPr="00741258" w14:paraId="23E83012" w14:textId="77777777" w:rsidTr="0095001A">
        <w:trPr>
          <w:trHeight w:val="285"/>
          <w:jc w:val="center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F571E8E" w14:textId="77777777" w:rsidR="00741258" w:rsidRPr="00741258" w:rsidRDefault="00741258" w:rsidP="007412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dominal obesi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3C2C37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7912EC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ED7B284" w14:textId="77777777" w:rsidR="00741258" w:rsidRPr="00741258" w:rsidRDefault="00741258" w:rsidP="007412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5</w:t>
            </w:r>
          </w:p>
        </w:tc>
      </w:tr>
    </w:tbl>
    <w:p w14:paraId="5E4A4E9C" w14:textId="4A1A9E4C" w:rsidR="00741258" w:rsidRPr="00741258" w:rsidRDefault="00741258" w:rsidP="00741258">
      <w:pPr>
        <w:rPr>
          <w:rFonts w:ascii="Times New Roman" w:hAnsi="Times New Roman" w:cs="Times New Roman"/>
          <w:sz w:val="20"/>
          <w:szCs w:val="20"/>
        </w:rPr>
      </w:pPr>
      <w:r w:rsidRPr="00741258">
        <w:rPr>
          <w:rFonts w:ascii="Times New Roman" w:hAnsi="Times New Roman" w:cs="Times New Roman" w:hint="eastAsia"/>
          <w:sz w:val="20"/>
          <w:szCs w:val="20"/>
        </w:rPr>
        <w:t xml:space="preserve">Note: GVIF, generalized variance inflation factor; </w:t>
      </w:r>
      <w:proofErr w:type="spellStart"/>
      <w:r w:rsidRPr="00741258">
        <w:rPr>
          <w:rFonts w:ascii="Times New Roman" w:hAnsi="Times New Roman" w:cs="Times New Roman" w:hint="eastAsia"/>
          <w:sz w:val="20"/>
          <w:szCs w:val="20"/>
        </w:rPr>
        <w:t>Df</w:t>
      </w:r>
      <w:proofErr w:type="spellEnd"/>
      <w:r w:rsidRPr="00741258">
        <w:rPr>
          <w:rFonts w:ascii="Times New Roman" w:hAnsi="Times New Roman" w:cs="Times New Roman" w:hint="eastAsia"/>
          <w:sz w:val="20"/>
          <w:szCs w:val="20"/>
        </w:rPr>
        <w:t>, degrees of freedom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741258">
        <w:rPr>
          <w:rFonts w:ascii="Times New Roman" w:hAnsi="Times New Roman" w:cs="Times New Roman" w:hint="eastAsia"/>
          <w:sz w:val="20"/>
          <w:szCs w:val="20"/>
        </w:rPr>
        <w:t>CRP, C-reactive protein; CVD, cardiovascular diseases; eGFR, estimated glomerular filtration rate;</w:t>
      </w:r>
    </w:p>
    <w:p w14:paraId="635F4AB6" w14:textId="37D4A488" w:rsidR="00741258" w:rsidRDefault="00741258" w:rsidP="00741258">
      <w:pPr>
        <w:rPr>
          <w:rFonts w:ascii="Times New Roman" w:hAnsi="Times New Roman" w:cs="Times New Roman"/>
          <w:sz w:val="20"/>
          <w:szCs w:val="20"/>
        </w:rPr>
      </w:pPr>
      <w:r w:rsidRPr="00741258">
        <w:rPr>
          <w:rFonts w:ascii="Times New Roman" w:hAnsi="Times New Roman" w:cs="Times New Roman" w:hint="eastAsia"/>
          <w:sz w:val="20"/>
          <w:szCs w:val="20"/>
        </w:rPr>
        <w:t>Multicollinearity was considered absent when GVIF^(1/(2*</w:t>
      </w:r>
      <w:proofErr w:type="spellStart"/>
      <w:r w:rsidRPr="00741258">
        <w:rPr>
          <w:rFonts w:ascii="Times New Roman" w:hAnsi="Times New Roman" w:cs="Times New Roman" w:hint="eastAsia"/>
          <w:sz w:val="20"/>
          <w:szCs w:val="20"/>
        </w:rPr>
        <w:t>Df</w:t>
      </w:r>
      <w:proofErr w:type="spellEnd"/>
      <w:r w:rsidRPr="00741258">
        <w:rPr>
          <w:rFonts w:ascii="Times New Roman" w:hAnsi="Times New Roman" w:cs="Times New Roman" w:hint="eastAsia"/>
          <w:sz w:val="20"/>
          <w:szCs w:val="20"/>
        </w:rPr>
        <w:t>)) &lt; 5.</w:t>
      </w:r>
    </w:p>
    <w:p w14:paraId="1413994D" w14:textId="4EECE315" w:rsidR="005A2548" w:rsidRDefault="005A254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4FAF7F9" w14:textId="312E7B9D" w:rsidR="005A2548" w:rsidRDefault="005A2548" w:rsidP="005A2548">
      <w:pPr>
        <w:jc w:val="center"/>
        <w:rPr>
          <w:rFonts w:ascii="Times New Roman" w:hAnsi="Times New Roman" w:cs="Times New Roman"/>
          <w:sz w:val="20"/>
          <w:szCs w:val="20"/>
        </w:rPr>
      </w:pPr>
      <w:r w:rsidRPr="00945CB1">
        <w:rPr>
          <w:rFonts w:ascii="Times New Roman" w:hAnsi="Times New Roman" w:cs="Times New Roman" w:hint="eastAsia"/>
          <w:b/>
          <w:sz w:val="20"/>
          <w:szCs w:val="20"/>
        </w:rPr>
        <w:lastRenderedPageBreak/>
        <w:t>S</w:t>
      </w:r>
      <w:r w:rsidRPr="00945CB1">
        <w:rPr>
          <w:rFonts w:ascii="Times New Roman" w:hAnsi="Times New Roman" w:cs="Times New Roman"/>
          <w:b/>
          <w:sz w:val="20"/>
          <w:szCs w:val="20"/>
        </w:rPr>
        <w:t>upplement</w:t>
      </w:r>
      <w:r>
        <w:rPr>
          <w:rFonts w:ascii="Times New Roman" w:hAnsi="Times New Roman" w:cs="Times New Roman" w:hint="eastAsia"/>
          <w:b/>
          <w:sz w:val="20"/>
          <w:szCs w:val="20"/>
        </w:rPr>
        <w:t>ary</w:t>
      </w:r>
      <w:r w:rsidRPr="00945CB1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>
        <w:rPr>
          <w:rFonts w:ascii="Times New Roman" w:hAnsi="Times New Roman" w:cs="Times New Roman" w:hint="eastAsia"/>
          <w:b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12D9F">
        <w:rPr>
          <w:rFonts w:ascii="Times New Roman" w:hAnsi="Times New Roman" w:cs="Times New Roman" w:hint="eastAsia"/>
          <w:sz w:val="20"/>
          <w:szCs w:val="20"/>
        </w:rPr>
        <w:t>Comparison of characteristics between individuals included in the analysis and those excluded</w:t>
      </w:r>
      <w:r w:rsidRPr="00741258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5695" w:type="pct"/>
        <w:jc w:val="center"/>
        <w:tblLayout w:type="fixed"/>
        <w:tblLook w:val="0420" w:firstRow="1" w:lastRow="0" w:firstColumn="0" w:lastColumn="0" w:noHBand="0" w:noVBand="1"/>
      </w:tblPr>
      <w:tblGrid>
        <w:gridCol w:w="2590"/>
        <w:gridCol w:w="1953"/>
        <w:gridCol w:w="1951"/>
        <w:gridCol w:w="2146"/>
        <w:gridCol w:w="821"/>
      </w:tblGrid>
      <w:tr w:rsidR="005A2548" w:rsidRPr="00612D9F" w14:paraId="3FA08254" w14:textId="77777777" w:rsidTr="00780E47">
        <w:trPr>
          <w:tblHeader/>
          <w:jc w:val="center"/>
        </w:trPr>
        <w:tc>
          <w:tcPr>
            <w:tcW w:w="136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7BA24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103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B0C5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otal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N=17705)</w:t>
            </w:r>
          </w:p>
        </w:tc>
        <w:tc>
          <w:tcPr>
            <w:tcW w:w="103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67086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xcluded individuals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N=11982)</w:t>
            </w:r>
          </w:p>
        </w:tc>
        <w:tc>
          <w:tcPr>
            <w:tcW w:w="113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7A14A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Included individuals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N=5723)</w:t>
            </w:r>
          </w:p>
        </w:tc>
        <w:tc>
          <w:tcPr>
            <w:tcW w:w="43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38133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i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i/>
                <w:sz w:val="20"/>
                <w:szCs w:val="20"/>
              </w:rPr>
              <w:t>P</w:t>
            </w:r>
          </w:p>
        </w:tc>
      </w:tr>
      <w:tr w:rsidR="005A2548" w:rsidRPr="00612D9F" w14:paraId="571AE7B9" w14:textId="77777777" w:rsidTr="00780E47">
        <w:trPr>
          <w:jc w:val="center"/>
        </w:trPr>
        <w:tc>
          <w:tcPr>
            <w:tcW w:w="1368" w:type="pct"/>
            <w:tcBorders>
              <w:top w:val="single" w:sz="12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4B3A6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ollow time, Mean (±SD)</w:t>
            </w:r>
          </w:p>
        </w:tc>
        <w:tc>
          <w:tcPr>
            <w:tcW w:w="1032" w:type="pct"/>
            <w:tcBorders>
              <w:top w:val="single" w:sz="12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CA6B2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.85 (±3.10)</w:t>
            </w:r>
          </w:p>
        </w:tc>
        <w:tc>
          <w:tcPr>
            <w:tcW w:w="1031" w:type="pct"/>
            <w:tcBorders>
              <w:top w:val="single" w:sz="12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3C7C4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.09 (±3.25)</w:t>
            </w:r>
          </w:p>
        </w:tc>
        <w:tc>
          <w:tcPr>
            <w:tcW w:w="1134" w:type="pct"/>
            <w:tcBorders>
              <w:top w:val="single" w:sz="12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38084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.44 (±1.97)</w:t>
            </w:r>
          </w:p>
        </w:tc>
        <w:tc>
          <w:tcPr>
            <w:tcW w:w="434" w:type="pct"/>
            <w:tcBorders>
              <w:top w:val="single" w:sz="12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651C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5A2548" w:rsidRPr="00612D9F" w14:paraId="7A43A6FF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88E28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ge, Mean (±SD)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683B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9.05 (±10.15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54ECA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9.49 (±10.78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6D6D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8.13 (±8.63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EEAD5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5A2548" w:rsidRPr="00612D9F" w14:paraId="118F1A2C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A78A1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Gender, n (%)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272DB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D288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BAB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42227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5A2548" w:rsidRPr="00612D9F" w14:paraId="4FE8B1A2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BC1F5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Male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CA1C8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8471 (47.85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73DF6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526 (46.12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0EB13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945 (51.46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6F02C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25BFA672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3720A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Female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AA97A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221 (52.08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5782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448 (53.81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DD3D1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773 (48.45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3DE9A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2E37AD56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1177D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ducation, n (%)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EF977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52904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34FAD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75CA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5A2548" w:rsidRPr="00612D9F" w14:paraId="2E3C58D8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185C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High 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s</w:t>
            </w: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chool 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b</w:t>
            </w: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low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4D17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5407 (87.02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5B833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556 (88.10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845C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851 (84.76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AE266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15640439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91EA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High 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s</w:t>
            </w: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chool and 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a</w:t>
            </w: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ove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8B6E5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246 (12.69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D2FB5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375 (11.48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F54A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871 (15.22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DFD1C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52784AB5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2CBA9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Marital status, n (%)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BDAC7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C999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6F376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6B987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5A2548" w:rsidRPr="00612D9F" w14:paraId="02526DFB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6DED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Married or 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c</w:t>
            </w: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ohabiting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C255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5451 (87.27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1F897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254 (85.58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A9E28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197 (90.81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2548D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74BDE5BB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1F7F9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No married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D15D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221 (12.54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6DFA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695 (14.15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0230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26 (9.19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B9C74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7BD31B1F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31DBC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esidence, n (%)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8973A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756C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B728C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352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103</w:t>
            </w:r>
          </w:p>
        </w:tc>
      </w:tr>
      <w:tr w:rsidR="005A2548" w:rsidRPr="00612D9F" w14:paraId="51B3C4DF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4664D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Village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837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5396 (86.96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26BCB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377 (86.60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DF74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019 (87.70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34E67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7E6AB006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477CC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Town/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c</w:t>
            </w: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ity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4D6AD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262 (12.78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C9793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564 (13.05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F8518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98 (12.20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1C76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122DCC38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FC393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nnual Income, n (%)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EBFBC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E6743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C589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09916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5A2548" w:rsidRPr="00612D9F" w14:paraId="7865BA38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0312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&lt;10000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9559D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079 (17.39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62B2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095 (17.48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51E68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84 (17.19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C4A27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78B455B0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5E084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≥10000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10A2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820 (21.58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1C0E3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466 (20.58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19A7C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354 (23.66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04E9B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3EEE3329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848C9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Unknown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D06A3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806 (61.03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456DB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421 (61.93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4FFE1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385 (59.15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918EE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6A35C8CA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D776C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moking, n (%)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B47AC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9585D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FE18C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C71C8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5A2548" w:rsidRPr="00612D9F" w14:paraId="74189CD8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4E3F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No current smoking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B75B8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2034 (67.97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FE3A4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8136 (67.90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CF593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898 (68.11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5F0EE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1890D4E3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6081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Current smoking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27EA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871 (27.51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0B996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047 (25.43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C73E8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824 (31.87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7388B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5B3366FC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3B846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eavy drinking, n (%)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11B9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B3DC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D1CE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9AAA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5A2548" w:rsidRPr="00612D9F" w14:paraId="4735BC99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2A77D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04D5D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5863 (89.60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B24B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827 (90.36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8A1FD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036 (88.00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B5057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558814EB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10CC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31EE2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675 (9.46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484C3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93 (8.29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623AD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82 (11.92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380FC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72448588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75F4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ysical activity, n (%)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DF8F6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4BF9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10D3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A553B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5A2548" w:rsidRPr="00612D9F" w14:paraId="72816A9A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3AF16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Insufficient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0C26B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314 (7.42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F847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896 (7.48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ADF45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18 (7.30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41975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705F9594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392A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Sufficient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CE78E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601 (31.64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C0DDA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531 (29.47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C20D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070 (36.17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3A361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0321F9AC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A4AB3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Unknown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0794A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790 (60.94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9D19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555 (63.05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97EAB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235 (56.53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D3B89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5BBA296D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3FB8C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F6207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Waist circumference</w:t>
            </w: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, Mean (±SD)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60F52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84.28 (±12.62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65EA9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83.66 (±12.73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30C6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85.35 (±12.37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DBD76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5A2548" w:rsidRPr="00612D9F" w14:paraId="06681CAF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433A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RP, M (Q₁, Q₃)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F886E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.04 (0.55, 2.19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1C537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.04 (0.54, 2.26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7C657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.05 (0.56, 2.14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0DF01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793</w:t>
            </w:r>
          </w:p>
        </w:tc>
      </w:tr>
      <w:tr w:rsidR="005A2548" w:rsidRPr="00612D9F" w14:paraId="288F0FBF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107AA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ypertension, n (%)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FF767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2DA73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331C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ACFB4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002</w:t>
            </w:r>
          </w:p>
        </w:tc>
      </w:tr>
      <w:tr w:rsidR="005A2548" w:rsidRPr="00612D9F" w14:paraId="26CCE7B3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BE6A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D885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1066 (62.50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33C8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585 (63.30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4F9BA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481 (60.82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D3EB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3B723831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18E5A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EE1BE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639 (37.50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7281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397 (36.70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8D956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242 (39.18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684D2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210814BE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289B7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Diabetes, n (%)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0A1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31C88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A5C02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880F5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5A2548" w:rsidRPr="00612D9F" w14:paraId="53BE1551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0796A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EC0C8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5369 (86.81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69A5C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561 (88.14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CB63A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808 (84.01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7C42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234F8FAF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4A0E3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D03D9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336 (13.19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97E7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421 (11.86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6A07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15 (15.99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45221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7F603110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8024B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BG, M (Q₁, Q₃)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CC94A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2.42 (94.32, 113.76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3181E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2.60 (93.96, 115.02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0F0AB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2.24 (94.68, 112.50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ABAE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468</w:t>
            </w:r>
          </w:p>
        </w:tc>
      </w:tr>
      <w:tr w:rsidR="005A2548" w:rsidRPr="00612D9F" w14:paraId="15D1AC18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72096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bA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1</w:t>
            </w: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, M (Q₁, Q₃)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9D203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.10 (4.90, 5.40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AADC8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.10 (4.80, 5.40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9B2B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.10 (4.90, 5.40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8EC66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074</w:t>
            </w:r>
          </w:p>
        </w:tc>
      </w:tr>
      <w:tr w:rsidR="005A2548" w:rsidRPr="00612D9F" w14:paraId="2272D3C2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3E08C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Dyslipidemia, n (%)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A2DC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C1498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F067A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84885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5A2548" w:rsidRPr="00612D9F" w14:paraId="4782EB81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29138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lastRenderedPageBreak/>
              <w:t xml:space="preserve">    No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DFB7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633 (54.41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86F89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753 (64.71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9E95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880 (32.85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F7C5D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54F711F9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1870A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62F92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8072 (45.59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BE2E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229 (35.29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DBE12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843 (67.15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18AD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534DE521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95114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VD, n (%)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83B04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CDE9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54F41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E541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106</w:t>
            </w:r>
          </w:p>
        </w:tc>
      </w:tr>
      <w:tr w:rsidR="005A2548" w:rsidRPr="00612D9F" w14:paraId="38588835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C01D8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BA05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5295 (86.39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04A14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386 (86.68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6A933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909 (85.78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5CB64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3BFDAEB9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E1AAB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1DB8E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410 (13.61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08A5C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596 (13.32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D8F8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814 (14.22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86AF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218A7064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4D33D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motional, n (%)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9172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0846C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52469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2AFAE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5A2548" w:rsidRPr="00612D9F" w14:paraId="6134393B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67F6C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33CE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7454 (98.58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697A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1775 (98.27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C4032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679 (99.23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76D98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6CFFA202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4848C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103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DA8DB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51 (1.42)</w:t>
            </w:r>
          </w:p>
        </w:tc>
        <w:tc>
          <w:tcPr>
            <w:tcW w:w="10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3A3A9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07 (1.73)</w:t>
            </w:r>
          </w:p>
        </w:tc>
        <w:tc>
          <w:tcPr>
            <w:tcW w:w="11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A7CE2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4 (0.77)</w:t>
            </w:r>
          </w:p>
        </w:tc>
        <w:tc>
          <w:tcPr>
            <w:tcW w:w="43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5D8EB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5A2548" w:rsidRPr="00612D9F" w14:paraId="6BC978E2" w14:textId="77777777" w:rsidTr="00780E47">
        <w:trPr>
          <w:jc w:val="center"/>
        </w:trPr>
        <w:tc>
          <w:tcPr>
            <w:tcW w:w="1368" w:type="pct"/>
            <w:tcBorders>
              <w:top w:val="none" w:sz="0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7237C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GFR, Mean (±SD)</w:t>
            </w:r>
          </w:p>
        </w:tc>
        <w:tc>
          <w:tcPr>
            <w:tcW w:w="1032" w:type="pct"/>
            <w:tcBorders>
              <w:top w:val="none" w:sz="0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91029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5.66 (±14.64)</w:t>
            </w:r>
          </w:p>
        </w:tc>
        <w:tc>
          <w:tcPr>
            <w:tcW w:w="1031" w:type="pct"/>
            <w:tcBorders>
              <w:top w:val="none" w:sz="0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DACA3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5.14 (±15.13)</w:t>
            </w:r>
          </w:p>
        </w:tc>
        <w:tc>
          <w:tcPr>
            <w:tcW w:w="1134" w:type="pct"/>
            <w:tcBorders>
              <w:top w:val="none" w:sz="0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EED0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6.19 (±14.09)</w:t>
            </w:r>
          </w:p>
        </w:tc>
        <w:tc>
          <w:tcPr>
            <w:tcW w:w="434" w:type="pct"/>
            <w:tcBorders>
              <w:top w:val="none" w:sz="0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A764F" w14:textId="77777777" w:rsidR="005A2548" w:rsidRPr="00612D9F" w:rsidRDefault="005A2548" w:rsidP="00780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12D9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</w:tbl>
    <w:p w14:paraId="4D45AC97" w14:textId="52C9CEE6" w:rsidR="005A2548" w:rsidRDefault="005A2548" w:rsidP="00741258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 xml:space="preserve">ote: </w:t>
      </w:r>
      <w:r w:rsidRPr="008F6207">
        <w:rPr>
          <w:rFonts w:ascii="Times New Roman" w:hAnsi="Times New Roman" w:cs="Times New Roman" w:hint="eastAsia"/>
          <w:sz w:val="20"/>
          <w:szCs w:val="20"/>
        </w:rPr>
        <w:t>CRP, C-reactive protein; FBG, fasting plasma glucose; HbA1c, glycated hemoglobin; CVD, cardiovascular diseases; eGFR, estimated glomerular filtration rate.</w:t>
      </w:r>
    </w:p>
    <w:p w14:paraId="2EF58A18" w14:textId="74EAB893" w:rsidR="00741258" w:rsidRDefault="0074125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F7F664D" w14:textId="1F298873" w:rsidR="00741258" w:rsidRDefault="00741258" w:rsidP="007A246E">
      <w:pPr>
        <w:jc w:val="center"/>
        <w:rPr>
          <w:rFonts w:ascii="Times New Roman" w:hAnsi="Times New Roman" w:cs="Times New Roman"/>
          <w:sz w:val="20"/>
          <w:szCs w:val="20"/>
        </w:rPr>
      </w:pPr>
      <w:r w:rsidRPr="00945CB1">
        <w:rPr>
          <w:rFonts w:ascii="Times New Roman" w:hAnsi="Times New Roman" w:cs="Times New Roman" w:hint="eastAsia"/>
          <w:b/>
          <w:sz w:val="20"/>
          <w:szCs w:val="20"/>
        </w:rPr>
        <w:lastRenderedPageBreak/>
        <w:t>S</w:t>
      </w:r>
      <w:r w:rsidRPr="00945CB1">
        <w:rPr>
          <w:rFonts w:ascii="Times New Roman" w:hAnsi="Times New Roman" w:cs="Times New Roman"/>
          <w:b/>
          <w:sz w:val="20"/>
          <w:szCs w:val="20"/>
        </w:rPr>
        <w:t>upplement</w:t>
      </w:r>
      <w:r w:rsidR="00B778F4">
        <w:rPr>
          <w:rFonts w:ascii="Times New Roman" w:hAnsi="Times New Roman" w:cs="Times New Roman" w:hint="eastAsia"/>
          <w:b/>
          <w:sz w:val="20"/>
          <w:szCs w:val="20"/>
        </w:rPr>
        <w:t>ary</w:t>
      </w:r>
      <w:r w:rsidRPr="00945CB1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5A2548">
        <w:rPr>
          <w:rFonts w:ascii="Times New Roman" w:hAnsi="Times New Roman" w:cs="Times New Roman" w:hint="eastAsia"/>
          <w:b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.</w:t>
      </w:r>
      <w:r w:rsidR="007A246E">
        <w:rPr>
          <w:rFonts w:ascii="Times New Roman" w:hAnsi="Times New Roman" w:cs="Times New Roman" w:hint="eastAsia"/>
          <w:sz w:val="20"/>
          <w:szCs w:val="20"/>
        </w:rPr>
        <w:t xml:space="preserve"> The association </w:t>
      </w:r>
      <w:r w:rsidR="007A246E" w:rsidRPr="007A246E">
        <w:rPr>
          <w:rFonts w:ascii="Times New Roman" w:hAnsi="Times New Roman" w:cs="Times New Roman" w:hint="eastAsia"/>
          <w:sz w:val="20"/>
          <w:szCs w:val="20"/>
        </w:rPr>
        <w:t>between HbA1c and MCI risk</w:t>
      </w:r>
      <w:r w:rsidRPr="00741258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7"/>
        <w:tblW w:w="4813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127"/>
        <w:gridCol w:w="1038"/>
        <w:gridCol w:w="1762"/>
        <w:gridCol w:w="942"/>
      </w:tblGrid>
      <w:tr w:rsidR="007A246E" w:rsidRPr="007A246E" w14:paraId="26268A66" w14:textId="77777777" w:rsidTr="007A246E">
        <w:trPr>
          <w:trHeight w:val="321"/>
          <w:tblHeader/>
          <w:jc w:val="center"/>
        </w:trPr>
        <w:tc>
          <w:tcPr>
            <w:tcW w:w="1330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6C470A8" w14:textId="77777777" w:rsidR="007A246E" w:rsidRPr="007A246E" w:rsidRDefault="007A246E" w:rsidP="007A246E">
            <w:pPr>
              <w:widowControl/>
              <w:autoSpaceDE w:val="0"/>
              <w:autoSpaceDN w:val="0"/>
              <w:jc w:val="center"/>
            </w:pPr>
            <w:r w:rsidRPr="007A246E">
              <w:t>Variables</w:t>
            </w:r>
          </w:p>
        </w:tc>
        <w:tc>
          <w:tcPr>
            <w:tcW w:w="1979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22DD75" w14:textId="77777777" w:rsidR="007A246E" w:rsidRPr="007A246E" w:rsidRDefault="007A246E" w:rsidP="007A246E">
            <w:pPr>
              <w:widowControl/>
              <w:autoSpaceDE w:val="0"/>
              <w:autoSpaceDN w:val="0"/>
              <w:jc w:val="center"/>
            </w:pPr>
            <w:r w:rsidRPr="007A246E">
              <w:t>Univariate</w:t>
            </w:r>
          </w:p>
        </w:tc>
        <w:tc>
          <w:tcPr>
            <w:tcW w:w="1691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996B83A" w14:textId="77777777" w:rsidR="007A246E" w:rsidRPr="007A246E" w:rsidRDefault="007A246E" w:rsidP="007A246E">
            <w:pPr>
              <w:widowControl/>
              <w:autoSpaceDE w:val="0"/>
              <w:autoSpaceDN w:val="0"/>
              <w:jc w:val="center"/>
            </w:pPr>
            <w:r w:rsidRPr="007A246E">
              <w:t>Multivariate</w:t>
            </w:r>
          </w:p>
        </w:tc>
      </w:tr>
      <w:tr w:rsidR="007A246E" w:rsidRPr="007A246E" w14:paraId="03C7821B" w14:textId="77777777" w:rsidTr="007A246E">
        <w:trPr>
          <w:trHeight w:val="147"/>
          <w:tblHeader/>
          <w:jc w:val="center"/>
        </w:trPr>
        <w:tc>
          <w:tcPr>
            <w:tcW w:w="133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F983250" w14:textId="77777777" w:rsidR="007A246E" w:rsidRPr="007A246E" w:rsidRDefault="007A246E" w:rsidP="007A246E">
            <w:pPr>
              <w:widowControl/>
              <w:autoSpaceDE w:val="0"/>
              <w:autoSpaceDN w:val="0"/>
              <w:jc w:val="center"/>
            </w:pPr>
          </w:p>
        </w:tc>
        <w:tc>
          <w:tcPr>
            <w:tcW w:w="133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CCEF6EF" w14:textId="77777777" w:rsidR="007A246E" w:rsidRPr="007A246E" w:rsidRDefault="007A246E" w:rsidP="007A246E">
            <w:pPr>
              <w:widowControl/>
              <w:autoSpaceDE w:val="0"/>
              <w:autoSpaceDN w:val="0"/>
              <w:jc w:val="center"/>
            </w:pPr>
            <w:r w:rsidRPr="007A246E">
              <w:t>HR (95%CI)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AE420CB" w14:textId="77777777" w:rsidR="007A246E" w:rsidRPr="007A246E" w:rsidRDefault="007A246E" w:rsidP="007A246E">
            <w:pPr>
              <w:widowControl/>
              <w:autoSpaceDE w:val="0"/>
              <w:autoSpaceDN w:val="0"/>
              <w:jc w:val="center"/>
            </w:pPr>
            <w:r w:rsidRPr="007A246E">
              <w:rPr>
                <w:i/>
                <w:iCs/>
              </w:rPr>
              <w:t>P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CCAC9DD" w14:textId="77777777" w:rsidR="007A246E" w:rsidRPr="007A246E" w:rsidRDefault="007A246E" w:rsidP="007A246E">
            <w:pPr>
              <w:widowControl/>
              <w:autoSpaceDE w:val="0"/>
              <w:autoSpaceDN w:val="0"/>
              <w:jc w:val="center"/>
              <w:rPr>
                <w:i/>
                <w:iCs/>
              </w:rPr>
            </w:pPr>
            <w:r w:rsidRPr="007A246E">
              <w:t>HR (95%CI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AAEED03" w14:textId="77777777" w:rsidR="007A246E" w:rsidRPr="007A246E" w:rsidRDefault="007A246E" w:rsidP="007A246E">
            <w:pPr>
              <w:widowControl/>
              <w:autoSpaceDE w:val="0"/>
              <w:autoSpaceDN w:val="0"/>
              <w:jc w:val="center"/>
              <w:rPr>
                <w:i/>
                <w:iCs/>
              </w:rPr>
            </w:pPr>
            <w:r w:rsidRPr="007A246E">
              <w:rPr>
                <w:i/>
                <w:iCs/>
              </w:rPr>
              <w:t>P</w:t>
            </w:r>
          </w:p>
        </w:tc>
      </w:tr>
      <w:tr w:rsidR="007A246E" w:rsidRPr="007A246E" w14:paraId="703D9690" w14:textId="77777777" w:rsidTr="007A246E">
        <w:trPr>
          <w:trHeight w:val="349"/>
          <w:jc w:val="center"/>
        </w:trPr>
        <w:tc>
          <w:tcPr>
            <w:tcW w:w="1330" w:type="pct"/>
            <w:tcBorders>
              <w:top w:val="single" w:sz="12" w:space="0" w:color="auto"/>
              <w:bottom w:val="nil"/>
            </w:tcBorders>
            <w:vAlign w:val="center"/>
          </w:tcPr>
          <w:p w14:paraId="17D6FC82" w14:textId="5653CA36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</w:pPr>
            <w:r w:rsidRPr="007A246E">
              <w:t>HbA</w:t>
            </w:r>
            <w:r>
              <w:rPr>
                <w:rFonts w:hint="eastAsia"/>
              </w:rPr>
              <w:t>1c</w:t>
            </w:r>
            <w:r w:rsidRPr="007A246E">
              <w:t xml:space="preserve"> (continuous)</w:t>
            </w:r>
          </w:p>
        </w:tc>
        <w:tc>
          <w:tcPr>
            <w:tcW w:w="1330" w:type="pct"/>
            <w:tcBorders>
              <w:top w:val="single" w:sz="12" w:space="0" w:color="auto"/>
              <w:bottom w:val="nil"/>
            </w:tcBorders>
            <w:vAlign w:val="center"/>
          </w:tcPr>
          <w:p w14:paraId="2DA1D1A2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  <w:r w:rsidRPr="007A246E">
              <w:rPr>
                <w:color w:val="000000"/>
              </w:rPr>
              <w:t>1.05 (0.97-1.12)</w:t>
            </w:r>
          </w:p>
        </w:tc>
        <w:tc>
          <w:tcPr>
            <w:tcW w:w="649" w:type="pct"/>
            <w:tcBorders>
              <w:top w:val="single" w:sz="12" w:space="0" w:color="auto"/>
              <w:bottom w:val="nil"/>
            </w:tcBorders>
            <w:vAlign w:val="center"/>
          </w:tcPr>
          <w:p w14:paraId="33F3F57D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  <w:r w:rsidRPr="007A246E">
              <w:rPr>
                <w:color w:val="000000"/>
              </w:rPr>
              <w:t>0.224</w:t>
            </w:r>
          </w:p>
        </w:tc>
        <w:tc>
          <w:tcPr>
            <w:tcW w:w="1102" w:type="pct"/>
            <w:tcBorders>
              <w:top w:val="single" w:sz="12" w:space="0" w:color="auto"/>
              <w:bottom w:val="nil"/>
            </w:tcBorders>
            <w:vAlign w:val="center"/>
          </w:tcPr>
          <w:p w14:paraId="311D9ABF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  <w:r w:rsidRPr="007A246E">
              <w:rPr>
                <w:color w:val="000000"/>
              </w:rPr>
              <w:t>1.06 (0.97-1.15)</w:t>
            </w:r>
          </w:p>
        </w:tc>
        <w:tc>
          <w:tcPr>
            <w:tcW w:w="589" w:type="pct"/>
            <w:tcBorders>
              <w:top w:val="single" w:sz="12" w:space="0" w:color="auto"/>
              <w:bottom w:val="nil"/>
            </w:tcBorders>
            <w:vAlign w:val="center"/>
          </w:tcPr>
          <w:p w14:paraId="57C65F29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  <w:r w:rsidRPr="007A246E">
              <w:rPr>
                <w:color w:val="000000"/>
              </w:rPr>
              <w:t>0.183</w:t>
            </w:r>
          </w:p>
        </w:tc>
      </w:tr>
      <w:tr w:rsidR="007A246E" w:rsidRPr="007A246E" w14:paraId="7A721E8A" w14:textId="77777777" w:rsidTr="007A246E">
        <w:trPr>
          <w:trHeight w:val="349"/>
          <w:jc w:val="center"/>
        </w:trPr>
        <w:tc>
          <w:tcPr>
            <w:tcW w:w="1330" w:type="pct"/>
            <w:tcBorders>
              <w:top w:val="nil"/>
              <w:bottom w:val="nil"/>
            </w:tcBorders>
            <w:vAlign w:val="center"/>
          </w:tcPr>
          <w:p w14:paraId="05C5F705" w14:textId="66F2C69B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</w:pPr>
            <w:r w:rsidRPr="007A246E">
              <w:rPr>
                <w:color w:val="000000"/>
              </w:rPr>
              <w:t>HbA</w:t>
            </w:r>
            <w:r>
              <w:rPr>
                <w:rFonts w:hint="eastAsia"/>
                <w:color w:val="000000"/>
              </w:rPr>
              <w:t>1</w:t>
            </w:r>
            <w:r w:rsidRPr="007A246E">
              <w:rPr>
                <w:color w:val="000000"/>
              </w:rPr>
              <w:t>c</w:t>
            </w:r>
          </w:p>
        </w:tc>
        <w:tc>
          <w:tcPr>
            <w:tcW w:w="1330" w:type="pct"/>
            <w:tcBorders>
              <w:top w:val="nil"/>
              <w:bottom w:val="nil"/>
            </w:tcBorders>
            <w:vAlign w:val="center"/>
          </w:tcPr>
          <w:p w14:paraId="16A23317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color w:val="000000"/>
              </w:rPr>
            </w:pP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678EBCA4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color w:val="FF0000"/>
              </w:rPr>
            </w:pPr>
          </w:p>
        </w:tc>
        <w:tc>
          <w:tcPr>
            <w:tcW w:w="1102" w:type="pct"/>
            <w:tcBorders>
              <w:top w:val="nil"/>
              <w:bottom w:val="nil"/>
            </w:tcBorders>
            <w:vAlign w:val="center"/>
          </w:tcPr>
          <w:p w14:paraId="69E7BDC3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color w:val="000000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A67C80A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color w:val="000000"/>
              </w:rPr>
            </w:pPr>
          </w:p>
        </w:tc>
      </w:tr>
      <w:tr w:rsidR="007A246E" w:rsidRPr="007A246E" w14:paraId="4C7ED344" w14:textId="77777777" w:rsidTr="007A246E">
        <w:trPr>
          <w:trHeight w:val="329"/>
          <w:jc w:val="center"/>
        </w:trPr>
        <w:tc>
          <w:tcPr>
            <w:tcW w:w="1330" w:type="pct"/>
            <w:tcBorders>
              <w:top w:val="nil"/>
            </w:tcBorders>
            <w:vAlign w:val="center"/>
          </w:tcPr>
          <w:p w14:paraId="070A9E87" w14:textId="71B3ED30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</w:pPr>
            <w:r w:rsidRPr="007A246E">
              <w:rPr>
                <w:color w:val="000000"/>
              </w:rPr>
              <w:t xml:space="preserve">    &lt;6.5</w:t>
            </w:r>
            <w:r>
              <w:rPr>
                <w:rFonts w:hint="eastAsia"/>
                <w:color w:val="000000"/>
              </w:rPr>
              <w:t>%</w:t>
            </w:r>
          </w:p>
        </w:tc>
        <w:tc>
          <w:tcPr>
            <w:tcW w:w="1330" w:type="pct"/>
            <w:tcBorders>
              <w:top w:val="nil"/>
            </w:tcBorders>
            <w:vAlign w:val="center"/>
          </w:tcPr>
          <w:p w14:paraId="3D706767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  <w:r w:rsidRPr="007A246E">
              <w:rPr>
                <w:color w:val="000000"/>
              </w:rPr>
              <w:t>Ref</w:t>
            </w:r>
          </w:p>
        </w:tc>
        <w:tc>
          <w:tcPr>
            <w:tcW w:w="649" w:type="pct"/>
            <w:tcBorders>
              <w:top w:val="nil"/>
            </w:tcBorders>
            <w:vAlign w:val="center"/>
          </w:tcPr>
          <w:p w14:paraId="1C3BA367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</w:p>
        </w:tc>
        <w:tc>
          <w:tcPr>
            <w:tcW w:w="1102" w:type="pct"/>
            <w:tcBorders>
              <w:top w:val="nil"/>
            </w:tcBorders>
            <w:vAlign w:val="center"/>
          </w:tcPr>
          <w:p w14:paraId="36F856BF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  <w:r w:rsidRPr="007A246E">
              <w:rPr>
                <w:color w:val="000000"/>
              </w:rPr>
              <w:t>Ref</w:t>
            </w:r>
          </w:p>
        </w:tc>
        <w:tc>
          <w:tcPr>
            <w:tcW w:w="589" w:type="pct"/>
            <w:tcBorders>
              <w:top w:val="nil"/>
            </w:tcBorders>
            <w:vAlign w:val="center"/>
          </w:tcPr>
          <w:p w14:paraId="7024BD4B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</w:p>
        </w:tc>
      </w:tr>
      <w:tr w:rsidR="007A246E" w:rsidRPr="007A246E" w14:paraId="3F235E9A" w14:textId="77777777" w:rsidTr="007A246E">
        <w:trPr>
          <w:trHeight w:val="329"/>
          <w:jc w:val="center"/>
        </w:trPr>
        <w:tc>
          <w:tcPr>
            <w:tcW w:w="1330" w:type="pct"/>
            <w:vAlign w:val="center"/>
          </w:tcPr>
          <w:p w14:paraId="387BBCA2" w14:textId="1E9F3BA8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</w:pPr>
            <w:r w:rsidRPr="007A246E">
              <w:rPr>
                <w:color w:val="000000"/>
              </w:rPr>
              <w:t xml:space="preserve">    ≥6.5</w:t>
            </w:r>
            <w:r>
              <w:rPr>
                <w:rFonts w:hint="eastAsia"/>
                <w:color w:val="000000"/>
              </w:rPr>
              <w:t>%</w:t>
            </w:r>
          </w:p>
        </w:tc>
        <w:tc>
          <w:tcPr>
            <w:tcW w:w="1330" w:type="pct"/>
            <w:vAlign w:val="center"/>
          </w:tcPr>
          <w:p w14:paraId="7E006006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  <w:r w:rsidRPr="007A246E">
              <w:rPr>
                <w:color w:val="000000"/>
              </w:rPr>
              <w:t>1.05 (0.80-1.38)</w:t>
            </w:r>
          </w:p>
        </w:tc>
        <w:tc>
          <w:tcPr>
            <w:tcW w:w="649" w:type="pct"/>
            <w:vAlign w:val="center"/>
          </w:tcPr>
          <w:p w14:paraId="6F70C9D3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  <w:r w:rsidRPr="007A246E">
              <w:rPr>
                <w:color w:val="000000"/>
              </w:rPr>
              <w:t>0.726</w:t>
            </w:r>
          </w:p>
        </w:tc>
        <w:tc>
          <w:tcPr>
            <w:tcW w:w="1102" w:type="pct"/>
            <w:vAlign w:val="center"/>
          </w:tcPr>
          <w:p w14:paraId="54FBA966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  <w:r w:rsidRPr="007A246E">
              <w:rPr>
                <w:color w:val="000000"/>
              </w:rPr>
              <w:t>1.13 (0.82-1.57)</w:t>
            </w:r>
          </w:p>
        </w:tc>
        <w:tc>
          <w:tcPr>
            <w:tcW w:w="589" w:type="pct"/>
            <w:vAlign w:val="center"/>
          </w:tcPr>
          <w:p w14:paraId="559E90BC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  <w:r w:rsidRPr="007A246E">
              <w:rPr>
                <w:color w:val="000000"/>
              </w:rPr>
              <w:t>0.442</w:t>
            </w:r>
          </w:p>
        </w:tc>
      </w:tr>
      <w:tr w:rsidR="007A246E" w:rsidRPr="007A246E" w14:paraId="049AB332" w14:textId="77777777" w:rsidTr="007A246E">
        <w:trPr>
          <w:trHeight w:val="329"/>
          <w:jc w:val="center"/>
        </w:trPr>
        <w:tc>
          <w:tcPr>
            <w:tcW w:w="1330" w:type="pct"/>
            <w:vAlign w:val="center"/>
          </w:tcPr>
          <w:p w14:paraId="4AF11FC6" w14:textId="1FD11C5F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</w:pPr>
            <w:r w:rsidRPr="007A246E">
              <w:rPr>
                <w:color w:val="000000"/>
              </w:rPr>
              <w:t>HbA</w:t>
            </w:r>
            <w:r>
              <w:rPr>
                <w:rFonts w:hint="eastAsia"/>
                <w:color w:val="000000"/>
              </w:rPr>
              <w:t>1</w:t>
            </w:r>
            <w:r w:rsidRPr="007A246E">
              <w:rPr>
                <w:color w:val="000000"/>
              </w:rPr>
              <w:t>c</w:t>
            </w:r>
          </w:p>
        </w:tc>
        <w:tc>
          <w:tcPr>
            <w:tcW w:w="1330" w:type="pct"/>
            <w:vAlign w:val="center"/>
          </w:tcPr>
          <w:p w14:paraId="1F5CC300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</w:p>
        </w:tc>
        <w:tc>
          <w:tcPr>
            <w:tcW w:w="649" w:type="pct"/>
            <w:vAlign w:val="center"/>
          </w:tcPr>
          <w:p w14:paraId="44B1A932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</w:p>
        </w:tc>
        <w:tc>
          <w:tcPr>
            <w:tcW w:w="1102" w:type="pct"/>
            <w:vAlign w:val="center"/>
          </w:tcPr>
          <w:p w14:paraId="6EB4C6F7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</w:p>
        </w:tc>
        <w:tc>
          <w:tcPr>
            <w:tcW w:w="589" w:type="pct"/>
            <w:vAlign w:val="center"/>
          </w:tcPr>
          <w:p w14:paraId="2841EFD6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</w:p>
        </w:tc>
      </w:tr>
      <w:tr w:rsidR="007A246E" w:rsidRPr="007A246E" w14:paraId="04E27D32" w14:textId="77777777" w:rsidTr="007A246E">
        <w:trPr>
          <w:trHeight w:val="329"/>
          <w:jc w:val="center"/>
        </w:trPr>
        <w:tc>
          <w:tcPr>
            <w:tcW w:w="1330" w:type="pct"/>
            <w:vAlign w:val="center"/>
          </w:tcPr>
          <w:p w14:paraId="3DD93F75" w14:textId="5DC06130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</w:pPr>
            <w:r w:rsidRPr="007A246E">
              <w:rPr>
                <w:color w:val="000000"/>
              </w:rPr>
              <w:t xml:space="preserve">    &lt;5.7</w:t>
            </w:r>
            <w:r>
              <w:rPr>
                <w:rFonts w:hint="eastAsia"/>
                <w:color w:val="000000"/>
              </w:rPr>
              <w:t>%</w:t>
            </w:r>
          </w:p>
        </w:tc>
        <w:tc>
          <w:tcPr>
            <w:tcW w:w="1330" w:type="pct"/>
            <w:vAlign w:val="center"/>
          </w:tcPr>
          <w:p w14:paraId="5264517B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  <w:r w:rsidRPr="007A246E">
              <w:rPr>
                <w:color w:val="000000"/>
              </w:rPr>
              <w:t>Ref</w:t>
            </w:r>
          </w:p>
        </w:tc>
        <w:tc>
          <w:tcPr>
            <w:tcW w:w="649" w:type="pct"/>
            <w:vAlign w:val="center"/>
          </w:tcPr>
          <w:p w14:paraId="6D96BDB0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</w:p>
        </w:tc>
        <w:tc>
          <w:tcPr>
            <w:tcW w:w="1102" w:type="pct"/>
            <w:vAlign w:val="center"/>
          </w:tcPr>
          <w:p w14:paraId="4AF7F941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  <w:r w:rsidRPr="007A246E">
              <w:rPr>
                <w:color w:val="000000"/>
              </w:rPr>
              <w:t>Ref</w:t>
            </w:r>
          </w:p>
        </w:tc>
        <w:tc>
          <w:tcPr>
            <w:tcW w:w="589" w:type="pct"/>
            <w:vAlign w:val="center"/>
          </w:tcPr>
          <w:p w14:paraId="2622173E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</w:p>
        </w:tc>
      </w:tr>
      <w:tr w:rsidR="007A246E" w:rsidRPr="007A246E" w14:paraId="036443DA" w14:textId="77777777" w:rsidTr="007A246E">
        <w:trPr>
          <w:trHeight w:val="329"/>
          <w:jc w:val="center"/>
        </w:trPr>
        <w:tc>
          <w:tcPr>
            <w:tcW w:w="1330" w:type="pct"/>
            <w:vAlign w:val="center"/>
          </w:tcPr>
          <w:p w14:paraId="7FE98834" w14:textId="716D9223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</w:pPr>
            <w:r w:rsidRPr="007A246E">
              <w:rPr>
                <w:color w:val="000000"/>
              </w:rPr>
              <w:t xml:space="preserve">    5.7</w:t>
            </w:r>
            <w:r>
              <w:rPr>
                <w:rFonts w:hint="eastAsia"/>
                <w:color w:val="000000"/>
              </w:rPr>
              <w:t>%</w:t>
            </w:r>
            <w:r w:rsidRPr="007A246E">
              <w:rPr>
                <w:color w:val="000000"/>
              </w:rPr>
              <w:t xml:space="preserve"> to 6.5</w:t>
            </w:r>
            <w:r>
              <w:rPr>
                <w:rFonts w:hint="eastAsia"/>
                <w:color w:val="000000"/>
              </w:rPr>
              <w:t>%</w:t>
            </w:r>
          </w:p>
        </w:tc>
        <w:tc>
          <w:tcPr>
            <w:tcW w:w="1330" w:type="pct"/>
            <w:vAlign w:val="center"/>
          </w:tcPr>
          <w:p w14:paraId="3D1B3711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  <w:r w:rsidRPr="007A246E">
              <w:rPr>
                <w:color w:val="000000"/>
              </w:rPr>
              <w:t>1.01 (0.80-1.27)</w:t>
            </w:r>
          </w:p>
        </w:tc>
        <w:tc>
          <w:tcPr>
            <w:tcW w:w="649" w:type="pct"/>
            <w:vAlign w:val="center"/>
          </w:tcPr>
          <w:p w14:paraId="581C4A89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  <w:r w:rsidRPr="007A246E">
              <w:rPr>
                <w:color w:val="000000"/>
              </w:rPr>
              <w:t>0.919</w:t>
            </w:r>
          </w:p>
        </w:tc>
        <w:tc>
          <w:tcPr>
            <w:tcW w:w="1102" w:type="pct"/>
            <w:vAlign w:val="center"/>
          </w:tcPr>
          <w:p w14:paraId="50644EEC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  <w:r w:rsidRPr="007A246E">
              <w:rPr>
                <w:color w:val="000000"/>
              </w:rPr>
              <w:t>1.04 (0.82-1.32)</w:t>
            </w:r>
          </w:p>
        </w:tc>
        <w:tc>
          <w:tcPr>
            <w:tcW w:w="589" w:type="pct"/>
            <w:vAlign w:val="center"/>
          </w:tcPr>
          <w:p w14:paraId="333495D1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  <w:r w:rsidRPr="007A246E">
              <w:rPr>
                <w:color w:val="000000"/>
              </w:rPr>
              <w:t>0.766</w:t>
            </w:r>
          </w:p>
        </w:tc>
      </w:tr>
      <w:tr w:rsidR="007A246E" w:rsidRPr="007A246E" w14:paraId="5A2C7501" w14:textId="77777777" w:rsidTr="007A246E">
        <w:trPr>
          <w:trHeight w:val="329"/>
          <w:jc w:val="center"/>
        </w:trPr>
        <w:tc>
          <w:tcPr>
            <w:tcW w:w="1330" w:type="pct"/>
            <w:vAlign w:val="center"/>
          </w:tcPr>
          <w:p w14:paraId="388BBC44" w14:textId="138C48FF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</w:pPr>
            <w:r w:rsidRPr="007A246E">
              <w:rPr>
                <w:color w:val="000000"/>
              </w:rPr>
              <w:t xml:space="preserve">    ≥6.5</w:t>
            </w:r>
            <w:r>
              <w:rPr>
                <w:rFonts w:hint="eastAsia"/>
                <w:color w:val="000000"/>
              </w:rPr>
              <w:t>%</w:t>
            </w:r>
          </w:p>
        </w:tc>
        <w:tc>
          <w:tcPr>
            <w:tcW w:w="1330" w:type="pct"/>
            <w:vAlign w:val="center"/>
          </w:tcPr>
          <w:p w14:paraId="63C24DC6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  <w:r w:rsidRPr="007A246E">
              <w:rPr>
                <w:color w:val="000000"/>
              </w:rPr>
              <w:t>1.05 (0.80-1.38)</w:t>
            </w:r>
          </w:p>
        </w:tc>
        <w:tc>
          <w:tcPr>
            <w:tcW w:w="649" w:type="pct"/>
            <w:vAlign w:val="center"/>
          </w:tcPr>
          <w:p w14:paraId="302E934D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  <w:r w:rsidRPr="007A246E">
              <w:rPr>
                <w:color w:val="000000"/>
              </w:rPr>
              <w:t>0.721</w:t>
            </w:r>
          </w:p>
        </w:tc>
        <w:tc>
          <w:tcPr>
            <w:tcW w:w="1102" w:type="pct"/>
            <w:vAlign w:val="center"/>
          </w:tcPr>
          <w:p w14:paraId="05D5B9CF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  <w:r w:rsidRPr="007A246E">
              <w:rPr>
                <w:color w:val="000000"/>
              </w:rPr>
              <w:t>1.15 (0.82-1.59)</w:t>
            </w:r>
          </w:p>
        </w:tc>
        <w:tc>
          <w:tcPr>
            <w:tcW w:w="589" w:type="pct"/>
            <w:vAlign w:val="center"/>
          </w:tcPr>
          <w:p w14:paraId="7345DC97" w14:textId="77777777" w:rsidR="007A246E" w:rsidRPr="007A246E" w:rsidRDefault="007A246E" w:rsidP="007A24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</w:pPr>
            <w:r w:rsidRPr="007A246E">
              <w:rPr>
                <w:color w:val="000000"/>
              </w:rPr>
              <w:t>0.418</w:t>
            </w:r>
          </w:p>
        </w:tc>
      </w:tr>
    </w:tbl>
    <w:p w14:paraId="5E2ABFE0" w14:textId="4CEECD82" w:rsidR="007A246E" w:rsidRPr="007A246E" w:rsidRDefault="007A246E" w:rsidP="007A246E">
      <w:pPr>
        <w:rPr>
          <w:rFonts w:ascii="Times New Roman" w:hAnsi="Times New Roman" w:cs="Times New Roman"/>
          <w:sz w:val="20"/>
          <w:szCs w:val="20"/>
        </w:rPr>
      </w:pPr>
      <w:r w:rsidRPr="007A246E">
        <w:rPr>
          <w:rFonts w:ascii="Times New Roman" w:hAnsi="Times New Roman" w:cs="Times New Roman" w:hint="eastAsia"/>
          <w:sz w:val="20"/>
          <w:szCs w:val="20"/>
        </w:rPr>
        <w:t xml:space="preserve">Note: MCI, mild cognitive impairment; HbA1c, 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 w:rsidRPr="007A246E">
        <w:rPr>
          <w:rFonts w:ascii="Times New Roman" w:hAnsi="Times New Roman" w:cs="Times New Roman" w:hint="eastAsia"/>
          <w:sz w:val="20"/>
          <w:szCs w:val="20"/>
        </w:rPr>
        <w:t>lycated hemoglobin; HR, hazard ratio; CI, confidence interval; Ref, reference;</w:t>
      </w:r>
    </w:p>
    <w:p w14:paraId="6BB7D7CF" w14:textId="290FE957" w:rsidR="00945CB1" w:rsidRPr="007A246E" w:rsidRDefault="007A246E" w:rsidP="007A246E">
      <w:pPr>
        <w:rPr>
          <w:rFonts w:ascii="Times New Roman" w:hAnsi="Times New Roman" w:cs="Times New Roman"/>
          <w:sz w:val="20"/>
          <w:szCs w:val="20"/>
        </w:rPr>
      </w:pPr>
      <w:r w:rsidRPr="007A246E">
        <w:rPr>
          <w:rFonts w:ascii="Times New Roman" w:hAnsi="Times New Roman" w:cs="Times New Roman" w:hint="eastAsia"/>
          <w:sz w:val="20"/>
          <w:szCs w:val="20"/>
        </w:rPr>
        <w:t>Multivariate Cox regression analysis adjusted for age, gender, education, marital status, residence, annual income, smoking, heavy drinking, physical activity, CRP, hypertension, diabetes, dyslipidemia, CVD, emotional, eGFR, and abdominal obesity.</w:t>
      </w:r>
    </w:p>
    <w:p w14:paraId="1587C4CE" w14:textId="74BCCE43" w:rsidR="007A246E" w:rsidRDefault="007A246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998658B" w14:textId="0062BF8E" w:rsidR="007A246E" w:rsidRDefault="007A246E" w:rsidP="007A246E">
      <w:pPr>
        <w:jc w:val="center"/>
        <w:rPr>
          <w:rFonts w:ascii="Times New Roman" w:hAnsi="Times New Roman" w:cs="Times New Roman"/>
          <w:sz w:val="20"/>
          <w:szCs w:val="20"/>
        </w:rPr>
      </w:pPr>
      <w:r w:rsidRPr="00945CB1">
        <w:rPr>
          <w:rFonts w:ascii="Times New Roman" w:hAnsi="Times New Roman" w:cs="Times New Roman" w:hint="eastAsia"/>
          <w:b/>
          <w:sz w:val="20"/>
          <w:szCs w:val="20"/>
        </w:rPr>
        <w:lastRenderedPageBreak/>
        <w:t>S</w:t>
      </w:r>
      <w:r w:rsidRPr="00945CB1">
        <w:rPr>
          <w:rFonts w:ascii="Times New Roman" w:hAnsi="Times New Roman" w:cs="Times New Roman"/>
          <w:b/>
          <w:sz w:val="20"/>
          <w:szCs w:val="20"/>
        </w:rPr>
        <w:t>upplement</w:t>
      </w:r>
      <w:r w:rsidR="00B778F4">
        <w:rPr>
          <w:rFonts w:ascii="Times New Roman" w:hAnsi="Times New Roman" w:cs="Times New Roman" w:hint="eastAsia"/>
          <w:b/>
          <w:sz w:val="20"/>
          <w:szCs w:val="20"/>
        </w:rPr>
        <w:t>ary</w:t>
      </w:r>
      <w:r w:rsidRPr="00945CB1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5A2548">
        <w:rPr>
          <w:rFonts w:ascii="Times New Roman" w:hAnsi="Times New Roman" w:cs="Times New Roman" w:hint="eastAsia"/>
          <w:b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A246E">
        <w:rPr>
          <w:rFonts w:ascii="Times New Roman" w:hAnsi="Times New Roman" w:cs="Times New Roman" w:hint="eastAsia"/>
          <w:sz w:val="20"/>
          <w:szCs w:val="20"/>
        </w:rPr>
        <w:t xml:space="preserve">Comparison of the 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 w:rsidRPr="007A246E">
        <w:rPr>
          <w:rFonts w:ascii="Times New Roman" w:hAnsi="Times New Roman" w:cs="Times New Roman" w:hint="eastAsia"/>
          <w:sz w:val="20"/>
          <w:szCs w:val="20"/>
        </w:rPr>
        <w:t xml:space="preserve">redictive 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 w:rsidRPr="007A246E">
        <w:rPr>
          <w:rFonts w:ascii="Times New Roman" w:hAnsi="Times New Roman" w:cs="Times New Roman" w:hint="eastAsia"/>
          <w:sz w:val="20"/>
          <w:szCs w:val="20"/>
        </w:rPr>
        <w:t xml:space="preserve">erformance of </w:t>
      </w:r>
      <w:r>
        <w:rPr>
          <w:rFonts w:ascii="Times New Roman" w:hAnsi="Times New Roman" w:cs="Times New Roman" w:hint="eastAsia"/>
          <w:sz w:val="20"/>
          <w:szCs w:val="20"/>
        </w:rPr>
        <w:t>HGI</w:t>
      </w:r>
      <w:r w:rsidRPr="007A246E">
        <w:rPr>
          <w:rFonts w:ascii="Times New Roman" w:hAnsi="Times New Roman" w:cs="Times New Roman" w:hint="eastAsia"/>
          <w:sz w:val="20"/>
          <w:szCs w:val="20"/>
        </w:rPr>
        <w:t xml:space="preserve"> and HbA1c for MCI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7A246E">
        <w:rPr>
          <w:rFonts w:ascii="Times New Roman" w:hAnsi="Times New Roman" w:cs="Times New Roman" w:hint="eastAsia"/>
          <w:sz w:val="20"/>
          <w:szCs w:val="20"/>
        </w:rPr>
        <w:t>isk</w:t>
      </w:r>
      <w:r w:rsidRPr="00741258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1"/>
        <w:gridCol w:w="3023"/>
        <w:gridCol w:w="1628"/>
        <w:gridCol w:w="1244"/>
      </w:tblGrid>
      <w:tr w:rsidR="007A246E" w:rsidRPr="007A246E" w14:paraId="13A93E60" w14:textId="77777777" w:rsidTr="00612D9F">
        <w:trPr>
          <w:trHeight w:val="285"/>
          <w:jc w:val="center"/>
        </w:trPr>
        <w:tc>
          <w:tcPr>
            <w:tcW w:w="14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EB42E0" w14:textId="0D73CD81" w:rsidR="007A246E" w:rsidRPr="007A246E" w:rsidRDefault="007A246E" w:rsidP="007A24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riables</w:t>
            </w:r>
          </w:p>
        </w:tc>
        <w:tc>
          <w:tcPr>
            <w:tcW w:w="182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7153D4" w14:textId="77777777" w:rsidR="007A246E" w:rsidRPr="007A246E" w:rsidRDefault="007A246E" w:rsidP="007A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-index (95%CI)</w:t>
            </w:r>
          </w:p>
        </w:tc>
        <w:tc>
          <w:tcPr>
            <w:tcW w:w="9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A9DEA8" w14:textId="77777777" w:rsidR="007A246E" w:rsidRPr="007A246E" w:rsidRDefault="007A246E" w:rsidP="007A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istic</w:t>
            </w:r>
          </w:p>
        </w:tc>
        <w:tc>
          <w:tcPr>
            <w:tcW w:w="7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CFA993" w14:textId="77777777" w:rsidR="007A246E" w:rsidRPr="007A246E" w:rsidRDefault="007A246E" w:rsidP="007A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7A246E" w:rsidRPr="007A246E" w14:paraId="2ADA133A" w14:textId="77777777" w:rsidTr="00612D9F">
        <w:trPr>
          <w:trHeight w:val="285"/>
          <w:jc w:val="center"/>
        </w:trPr>
        <w:tc>
          <w:tcPr>
            <w:tcW w:w="145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CAB7C6" w14:textId="1FEB7DFE" w:rsidR="007A246E" w:rsidRPr="007A246E" w:rsidRDefault="007A246E" w:rsidP="007A24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246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bA1c</w:t>
            </w: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continuous)</w:t>
            </w:r>
          </w:p>
        </w:tc>
        <w:tc>
          <w:tcPr>
            <w:tcW w:w="182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F90B09" w14:textId="77777777" w:rsidR="007A246E" w:rsidRPr="007A246E" w:rsidRDefault="007A246E" w:rsidP="007A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2 (0.484-0.520)</w:t>
            </w:r>
          </w:p>
        </w:tc>
        <w:tc>
          <w:tcPr>
            <w:tcW w:w="98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292585" w14:textId="77777777" w:rsidR="007A246E" w:rsidRPr="007A246E" w:rsidRDefault="007A246E" w:rsidP="007A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4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914392" w14:textId="77777777" w:rsidR="007A246E" w:rsidRPr="007A246E" w:rsidRDefault="007A246E" w:rsidP="007A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A246E" w:rsidRPr="007A246E" w14:paraId="0D84325E" w14:textId="77777777" w:rsidTr="00612D9F">
        <w:trPr>
          <w:trHeight w:val="285"/>
          <w:jc w:val="center"/>
        </w:trPr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0B207416" w14:textId="77777777" w:rsidR="007A246E" w:rsidRPr="007A246E" w:rsidRDefault="007A246E" w:rsidP="007A24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GI (continuous)</w:t>
            </w:r>
          </w:p>
        </w:tc>
        <w:tc>
          <w:tcPr>
            <w:tcW w:w="1820" w:type="pct"/>
            <w:shd w:val="clear" w:color="auto" w:fill="auto"/>
            <w:noWrap/>
            <w:vAlign w:val="center"/>
            <w:hideMark/>
          </w:tcPr>
          <w:p w14:paraId="77122590" w14:textId="77777777" w:rsidR="007A246E" w:rsidRPr="007A246E" w:rsidRDefault="007A246E" w:rsidP="007A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3 (0.494-0.531)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E3800A6" w14:textId="77777777" w:rsidR="007A246E" w:rsidRPr="007A246E" w:rsidRDefault="007A246E" w:rsidP="007A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5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57D932F" w14:textId="77777777" w:rsidR="007A246E" w:rsidRPr="007A246E" w:rsidRDefault="007A246E" w:rsidP="007A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</w:tr>
      <w:tr w:rsidR="007A246E" w:rsidRPr="007A246E" w14:paraId="1B6DD56A" w14:textId="77777777" w:rsidTr="00612D9F">
        <w:trPr>
          <w:trHeight w:val="285"/>
          <w:jc w:val="center"/>
        </w:trPr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38CEDC8" w14:textId="4F011AF6" w:rsidR="007A246E" w:rsidRPr="007A246E" w:rsidRDefault="007A246E" w:rsidP="007A24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246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bA1c</w:t>
            </w: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 categories)</w:t>
            </w:r>
          </w:p>
        </w:tc>
        <w:tc>
          <w:tcPr>
            <w:tcW w:w="1820" w:type="pct"/>
            <w:shd w:val="clear" w:color="auto" w:fill="auto"/>
            <w:noWrap/>
            <w:vAlign w:val="center"/>
            <w:hideMark/>
          </w:tcPr>
          <w:p w14:paraId="708ADCE2" w14:textId="77777777" w:rsidR="007A246E" w:rsidRPr="007A246E" w:rsidRDefault="007A246E" w:rsidP="007A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1 (0.494-0.508)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A48B208" w14:textId="77777777" w:rsidR="007A246E" w:rsidRPr="007A246E" w:rsidRDefault="007A246E" w:rsidP="007A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1E28DFB" w14:textId="77777777" w:rsidR="007A246E" w:rsidRPr="007A246E" w:rsidRDefault="007A246E" w:rsidP="007A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A246E" w:rsidRPr="007A246E" w14:paraId="25D66B9D" w14:textId="77777777" w:rsidTr="00612D9F">
        <w:trPr>
          <w:trHeight w:val="285"/>
          <w:jc w:val="center"/>
        </w:trPr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FA10777" w14:textId="1C0C1916" w:rsidR="007A246E" w:rsidRPr="007A246E" w:rsidRDefault="007A246E" w:rsidP="007A24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246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bA1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 categories)</w:t>
            </w:r>
          </w:p>
        </w:tc>
        <w:tc>
          <w:tcPr>
            <w:tcW w:w="1820" w:type="pct"/>
            <w:shd w:val="clear" w:color="auto" w:fill="auto"/>
            <w:noWrap/>
            <w:vAlign w:val="center"/>
            <w:hideMark/>
          </w:tcPr>
          <w:p w14:paraId="3FA856C4" w14:textId="77777777" w:rsidR="007A246E" w:rsidRPr="007A246E" w:rsidRDefault="007A246E" w:rsidP="007A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2 (0.491-0.512)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81584AE" w14:textId="77777777" w:rsidR="007A246E" w:rsidRPr="007A246E" w:rsidRDefault="007A246E" w:rsidP="007A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C8FDB22" w14:textId="77777777" w:rsidR="007A246E" w:rsidRPr="007A246E" w:rsidRDefault="007A246E" w:rsidP="007A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</w:tr>
      <w:tr w:rsidR="007A246E" w:rsidRPr="007A246E" w14:paraId="39144650" w14:textId="77777777" w:rsidTr="00612D9F">
        <w:trPr>
          <w:trHeight w:val="285"/>
          <w:jc w:val="center"/>
        </w:trPr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DEB2BB8" w14:textId="172B12BF" w:rsidR="007A246E" w:rsidRPr="007A246E" w:rsidRDefault="007A246E" w:rsidP="007A24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G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 categories)</w:t>
            </w:r>
          </w:p>
        </w:tc>
        <w:tc>
          <w:tcPr>
            <w:tcW w:w="1820" w:type="pct"/>
            <w:shd w:val="clear" w:color="auto" w:fill="auto"/>
            <w:noWrap/>
            <w:vAlign w:val="center"/>
            <w:hideMark/>
          </w:tcPr>
          <w:p w14:paraId="31F908D6" w14:textId="77777777" w:rsidR="007A246E" w:rsidRPr="007A246E" w:rsidRDefault="007A246E" w:rsidP="007A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0 (0.502-0.538)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9D4CF29" w14:textId="77777777" w:rsidR="007A246E" w:rsidRPr="007A246E" w:rsidRDefault="007A246E" w:rsidP="007A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38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41C346F" w14:textId="77777777" w:rsidR="007A246E" w:rsidRPr="007A246E" w:rsidRDefault="007A246E" w:rsidP="007A2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24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</w:tr>
    </w:tbl>
    <w:p w14:paraId="0A41CE6A" w14:textId="5D46AEC1" w:rsidR="00741258" w:rsidRDefault="00612D9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>ote: HGI, h</w:t>
      </w:r>
      <w:r w:rsidRPr="00612D9F">
        <w:rPr>
          <w:rFonts w:ascii="Times New Roman" w:hAnsi="Times New Roman" w:cs="Times New Roman" w:hint="eastAsia"/>
          <w:sz w:val="20"/>
          <w:szCs w:val="20"/>
        </w:rPr>
        <w:t>emoglobin glycation index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612D9F">
        <w:rPr>
          <w:rFonts w:ascii="Times New Roman" w:hAnsi="Times New Roman" w:cs="Times New Roman" w:hint="eastAsia"/>
          <w:sz w:val="20"/>
          <w:szCs w:val="20"/>
        </w:rPr>
        <w:t>HbA1c, glycated hemoglobin; MCI, mild cognitive impairment</w:t>
      </w:r>
      <w:r>
        <w:rPr>
          <w:rFonts w:ascii="Times New Roman" w:hAnsi="Times New Roman" w:cs="Times New Roman" w:hint="eastAsia"/>
          <w:sz w:val="20"/>
          <w:szCs w:val="20"/>
        </w:rPr>
        <w:t>; CI, confidence interval; Ref, reference.</w:t>
      </w:r>
    </w:p>
    <w:p w14:paraId="6A907430" w14:textId="70389D90" w:rsidR="00612D9F" w:rsidRDefault="00612D9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5577890" w14:textId="77777777" w:rsidR="00930BBD" w:rsidRDefault="00930BBD" w:rsidP="00930BBD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  <w:sectPr w:rsidR="00930BB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3EF32E" w14:textId="339903C6" w:rsidR="008F6207" w:rsidRDefault="008F6207" w:rsidP="00930BBD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945CB1">
        <w:rPr>
          <w:rFonts w:ascii="Times New Roman" w:hAnsi="Times New Roman" w:cs="Times New Roman" w:hint="eastAsia"/>
          <w:b/>
          <w:sz w:val="20"/>
          <w:szCs w:val="20"/>
        </w:rPr>
        <w:lastRenderedPageBreak/>
        <w:t>S</w:t>
      </w:r>
      <w:r w:rsidRPr="00945CB1">
        <w:rPr>
          <w:rFonts w:ascii="Times New Roman" w:hAnsi="Times New Roman" w:cs="Times New Roman"/>
          <w:b/>
          <w:sz w:val="20"/>
          <w:szCs w:val="20"/>
        </w:rPr>
        <w:t>upplement</w:t>
      </w:r>
      <w:r w:rsidR="00B778F4">
        <w:rPr>
          <w:rFonts w:ascii="Times New Roman" w:hAnsi="Times New Roman" w:cs="Times New Roman" w:hint="eastAsia"/>
          <w:b/>
          <w:sz w:val="20"/>
          <w:szCs w:val="20"/>
        </w:rPr>
        <w:t>ary</w:t>
      </w:r>
      <w:r w:rsidRPr="00945CB1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>
        <w:rPr>
          <w:rFonts w:ascii="Times New Roman" w:hAnsi="Times New Roman" w:cs="Times New Roman" w:hint="eastAsia"/>
          <w:b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.</w:t>
      </w:r>
      <w:r w:rsidR="00930BBD">
        <w:rPr>
          <w:rFonts w:ascii="Times New Roman" w:hAnsi="Times New Roman" w:cs="Times New Roman" w:hint="eastAsia"/>
          <w:sz w:val="20"/>
          <w:szCs w:val="20"/>
        </w:rPr>
        <w:t xml:space="preserve"> Characteristics of individuals based on </w:t>
      </w:r>
      <w:r w:rsidR="00930BBD" w:rsidRPr="00930BBD">
        <w:rPr>
          <w:rFonts w:ascii="Times New Roman" w:hAnsi="Times New Roman" w:cs="Times New Roman" w:hint="eastAsia"/>
          <w:sz w:val="20"/>
          <w:szCs w:val="20"/>
        </w:rPr>
        <w:t>HGI quantiles</w:t>
      </w:r>
      <w:r w:rsidRPr="00741258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4830" w:type="pct"/>
        <w:jc w:val="center"/>
        <w:tblLook w:val="0420" w:firstRow="1" w:lastRow="0" w:firstColumn="0" w:lastColumn="0" w:noHBand="0" w:noVBand="1"/>
      </w:tblPr>
      <w:tblGrid>
        <w:gridCol w:w="2693"/>
        <w:gridCol w:w="1702"/>
        <w:gridCol w:w="1718"/>
        <w:gridCol w:w="1685"/>
        <w:gridCol w:w="1699"/>
        <w:gridCol w:w="1559"/>
        <w:gridCol w:w="1723"/>
        <w:gridCol w:w="704"/>
      </w:tblGrid>
      <w:tr w:rsidR="009B0D6E" w:rsidRPr="00930BBD" w14:paraId="67E3ACF0" w14:textId="77777777" w:rsidTr="009B0D6E">
        <w:trPr>
          <w:trHeight w:val="257"/>
          <w:tblHeader/>
          <w:jc w:val="center"/>
        </w:trPr>
        <w:tc>
          <w:tcPr>
            <w:tcW w:w="99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B057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63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ECF99" w14:textId="6595ECBD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otal (N=5723)</w:t>
            </w:r>
          </w:p>
        </w:tc>
        <w:tc>
          <w:tcPr>
            <w:tcW w:w="63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F0118" w14:textId="00399B98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0.368 to -0.132 (Q2) (N=1140)</w:t>
            </w:r>
          </w:p>
        </w:tc>
        <w:tc>
          <w:tcPr>
            <w:tcW w:w="62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7359A765" w14:textId="14ADFC9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-0.368 (Q1) (N=1145)</w:t>
            </w:r>
          </w:p>
        </w:tc>
        <w:tc>
          <w:tcPr>
            <w:tcW w:w="63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5177B7F0" w14:textId="7CE445E3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0.132 to 0.068 (Q3) (N=1148)</w:t>
            </w:r>
          </w:p>
        </w:tc>
        <w:tc>
          <w:tcPr>
            <w:tcW w:w="57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78D861E7" w14:textId="74FE0688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068 to 0.322 (Q4) (N=1145)</w:t>
            </w:r>
          </w:p>
        </w:tc>
        <w:tc>
          <w:tcPr>
            <w:tcW w:w="63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0D474" w14:textId="4EB2D88C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≥0.322 (Q5) (N=1145)</w:t>
            </w:r>
          </w:p>
        </w:tc>
        <w:tc>
          <w:tcPr>
            <w:tcW w:w="26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26AA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i/>
                <w:sz w:val="20"/>
                <w:szCs w:val="20"/>
              </w:rPr>
              <w:t>P</w:t>
            </w:r>
          </w:p>
        </w:tc>
      </w:tr>
      <w:tr w:rsidR="009B0D6E" w:rsidRPr="00930BBD" w14:paraId="3F83514A" w14:textId="77777777" w:rsidTr="009B0D6E">
        <w:trPr>
          <w:trHeight w:val="41"/>
          <w:jc w:val="center"/>
        </w:trPr>
        <w:tc>
          <w:tcPr>
            <w:tcW w:w="999" w:type="pct"/>
            <w:tcBorders>
              <w:top w:val="single" w:sz="12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E6CA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ge, years, Mean (±SD)</w:t>
            </w:r>
          </w:p>
        </w:tc>
        <w:tc>
          <w:tcPr>
            <w:tcW w:w="631" w:type="pct"/>
            <w:tcBorders>
              <w:top w:val="single" w:sz="12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AE0A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8.13 (±8.63)</w:t>
            </w:r>
          </w:p>
        </w:tc>
        <w:tc>
          <w:tcPr>
            <w:tcW w:w="637" w:type="pct"/>
            <w:tcBorders>
              <w:top w:val="single" w:sz="12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8C03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8.05 (±8.74)</w:t>
            </w:r>
          </w:p>
        </w:tc>
        <w:tc>
          <w:tcPr>
            <w:tcW w:w="625" w:type="pct"/>
            <w:tcBorders>
              <w:top w:val="single" w:sz="12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9136A4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7.75 (±8.63)</w:t>
            </w:r>
          </w:p>
        </w:tc>
        <w:tc>
          <w:tcPr>
            <w:tcW w:w="630" w:type="pct"/>
            <w:tcBorders>
              <w:top w:val="single" w:sz="12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8E2082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8.09 (±8.73)</w:t>
            </w:r>
          </w:p>
        </w:tc>
        <w:tc>
          <w:tcPr>
            <w:tcW w:w="578" w:type="pct"/>
            <w:tcBorders>
              <w:top w:val="single" w:sz="12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25EB31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8.17 (±8.50)</w:t>
            </w:r>
          </w:p>
        </w:tc>
        <w:tc>
          <w:tcPr>
            <w:tcW w:w="639" w:type="pct"/>
            <w:tcBorders>
              <w:top w:val="single" w:sz="12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8DF0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8.61 (±8.54)</w:t>
            </w:r>
          </w:p>
        </w:tc>
        <w:tc>
          <w:tcPr>
            <w:tcW w:w="261" w:type="pct"/>
            <w:tcBorders>
              <w:top w:val="single" w:sz="12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BA69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197</w:t>
            </w:r>
          </w:p>
        </w:tc>
      </w:tr>
      <w:tr w:rsidR="009B0D6E" w:rsidRPr="00930BBD" w14:paraId="338CC139" w14:textId="77777777" w:rsidTr="009B0D6E">
        <w:trPr>
          <w:trHeight w:val="84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25A9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ender, n (%)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9995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B58B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B776FB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004EC6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7ED5B0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9AC7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193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527</w:t>
            </w:r>
          </w:p>
        </w:tc>
      </w:tr>
      <w:tr w:rsidR="009B0D6E" w:rsidRPr="00930BBD" w14:paraId="2FA940A6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D7FA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Male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7CCC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946 (51.48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7488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98 (52.46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8A64E4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02 (52.58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F15696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00 (52.26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378B6E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75 (50.22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DC81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71 (49.87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352B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7D20B3D5" w14:textId="77777777" w:rsidTr="009B0D6E">
        <w:trPr>
          <w:trHeight w:val="169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1F80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Female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5B2B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777 (48.52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AFF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42 (47.54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56A40A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43 (47.42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83EDB9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48 (47.74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E7A63E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70 (49.78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681A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74 (50.13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8FF23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721C183E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FF593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ducation, n (%)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D0AB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0705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FD35283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911444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6764093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811E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0A0F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890</w:t>
            </w:r>
          </w:p>
        </w:tc>
      </w:tr>
      <w:tr w:rsidR="009B0D6E" w:rsidRPr="00930BBD" w14:paraId="5E49DA7D" w14:textId="77777777" w:rsidTr="009B0D6E">
        <w:trPr>
          <w:trHeight w:val="169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AEDB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Below high school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F8F8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852 (84.78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2116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58 (84.04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0B24A7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76 (85.24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2E0DF2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68 (84.32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7DE908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74 (85.07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C247A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76 (85.24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F46B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1C6E66DF" w14:textId="77777777" w:rsidTr="009B0D6E">
        <w:trPr>
          <w:trHeight w:val="256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FC3C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High school and above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779D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871 (15.22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B372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82 (15.96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76FB68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69 (14.76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3BA072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80 (15.68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2B0254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71 (14.93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3CA2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69 (14.76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577B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4399704D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D461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arital status, n (%)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9CDA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93AA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C0AE76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95BA3F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BAD52B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BA54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D35E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767</w:t>
            </w:r>
          </w:p>
        </w:tc>
      </w:tr>
      <w:tr w:rsidR="009B0D6E" w:rsidRPr="00930BBD" w14:paraId="607F1D9E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6193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Married or cohabiting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1DAE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197 (90.81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8737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28 (90.18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9E26D1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47 (91.44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E7F71B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45 (91.03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A3AE82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44 (91.18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8019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33 (90.22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51EE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403A14A0" w14:textId="77777777" w:rsidTr="009B0D6E">
        <w:trPr>
          <w:trHeight w:val="169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01BE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Unmarried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C31A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26 (9.19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DCB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12 (9.82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9C5146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8 (8.56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8AD591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3 (8.97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D3E8EE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1 (8.82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C464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12 (9.78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97B4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56C1729C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6263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esidence, n (%)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457D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A500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C2D31F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CE2187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8D130E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DACB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9CC5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492</w:t>
            </w:r>
          </w:p>
        </w:tc>
      </w:tr>
      <w:tr w:rsidR="009B0D6E" w:rsidRPr="00930BBD" w14:paraId="178512ED" w14:textId="77777777" w:rsidTr="009B0D6E">
        <w:trPr>
          <w:trHeight w:val="169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6A35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Village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4095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025 (87.80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6D07A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01 (87.81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D98C6EA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18 (88.91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913DCB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02 (87.28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A0847C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12 (88.38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6869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92 (86.64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645EA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0EDCA7BC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3DDA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Town/city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E59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98 (12.20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2D4A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39 (12.19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E5D5783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27 (11.09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DF2F81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46 (12.72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D24200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33 (11.62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CD98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53 (13.36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B280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0D7A8827" w14:textId="77777777" w:rsidTr="009B0D6E">
        <w:trPr>
          <w:trHeight w:val="169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B9A6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nnual income, n (%)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06493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237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FA11BD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2B6187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ED58CD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8AE0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7F4E3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294</w:t>
            </w:r>
          </w:p>
        </w:tc>
      </w:tr>
      <w:tr w:rsidR="009B0D6E" w:rsidRPr="00930BBD" w14:paraId="3F87E54F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5F1E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&lt;10000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EB59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84 (17.19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926F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18 (19.12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187B12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92 (16.77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DA441E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96 (17.07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181ADE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89 (16.51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9FC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89 (16.51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091D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52589825" w14:textId="77777777" w:rsidTr="009B0D6E">
        <w:trPr>
          <w:trHeight w:val="169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4D95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≥10000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3EAE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354 (23.66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76E2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75 (24.12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4E94D3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94 (25.68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543433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61 (22.74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0767CD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54 (22.18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C7C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70 (23.58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60B9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12865954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1A4E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0D7A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385 (59.15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D634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47 (56.75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6E582B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59 (57.55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DD37E1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91 (60.19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59A191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02 (61.31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740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86 (59.91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EFE1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050DD3B0" w14:textId="77777777" w:rsidTr="009B0D6E">
        <w:trPr>
          <w:trHeight w:val="169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D9BF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64D1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95CA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D653E73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019A74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33439E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DE8D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C2A4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394</w:t>
            </w:r>
          </w:p>
        </w:tc>
      </w:tr>
      <w:tr w:rsidR="009B0D6E" w:rsidRPr="00930BBD" w14:paraId="63F557C1" w14:textId="77777777" w:rsidTr="009B0D6E">
        <w:trPr>
          <w:trHeight w:val="257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EB2C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No current smoking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D135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899 (68.13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FB4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53 (66.05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D3FBAF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92 (69.17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0F555C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87 (68.55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EE7786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72 (67.42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3A0A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95 (69.43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F907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1E4D45D1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467F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Current smoking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6762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824 (31.87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FB22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87 (33.95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013336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53 (30.83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BA8B69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61 (31.45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271781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73 (32.58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95C6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50 (30.57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61AC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16058C33" w14:textId="77777777" w:rsidTr="009B0D6E">
        <w:trPr>
          <w:trHeight w:val="256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C256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eavy drinking, n (%)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3253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7E8E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19DCC2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DAE4B9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2969BA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075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B1EB3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9B0D6E" w:rsidRPr="00930BBD" w14:paraId="0517D63D" w14:textId="77777777" w:rsidTr="009B0D6E">
        <w:trPr>
          <w:trHeight w:val="169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04BD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9F2E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041 (88.08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8A7E3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00 (87.72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5CDA81A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78 (85.41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DB6B20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89 (86.15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4D7B1E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31 (90.04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1713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43 (91.09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C738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3677542A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2826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0A11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82 (11.92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2130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40 (12.28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D60DB9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67 (14.59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7D621B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59 (13.85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CD7C00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14 (9.96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F550A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2 (8.91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FB8F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71065DBC" w14:textId="77777777" w:rsidTr="009B0D6E">
        <w:trPr>
          <w:trHeight w:val="169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49BD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Physical activity, n (%)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B2CA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C8FD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4979D33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77682C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8849AB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0005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C52E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064</w:t>
            </w:r>
          </w:p>
        </w:tc>
      </w:tr>
      <w:tr w:rsidR="009B0D6E" w:rsidRPr="00930BBD" w14:paraId="4898FEA1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6D70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Insufficient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315C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18 (7.30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874E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0 (7.89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D88849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2 (6.29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952D50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9 (6.88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9C2DD9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1 (6.20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B82E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6 (9.26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DD24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5A61850B" w14:textId="77777777" w:rsidTr="009B0D6E">
        <w:trPr>
          <w:trHeight w:val="169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D449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Sufficient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D80D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070 (36.17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A69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00 (35.09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3CAF8F3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29 (37.47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CBD530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11 (35.80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627EC3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40 (38.43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DF9A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90 (34.06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6C99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32BA5645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9DE3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FFC4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235 (56.53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D8D5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50 (57.02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B33941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44 (56.24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4C47E7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58 (57.32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1343B6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34 (55.37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6A8C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49 (56.68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658D3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5EA8D8AD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C50B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bdominal obesity, n (%)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1201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8371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CA6649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66CE82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B12824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7F0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7099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9B0D6E" w:rsidRPr="00930BBD" w14:paraId="305D7F41" w14:textId="77777777" w:rsidTr="009B0D6E">
        <w:trPr>
          <w:trHeight w:val="169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D3C7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7B7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242 (56.65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24C5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93 (60.79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0078EF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57 (57.38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D040F5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55 (57.06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FCC66C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54 (57.12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EB07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83 (50.92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00B4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1A7E5A80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7C00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7C3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481 (43.35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431D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47 (39.21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709AED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88 (42.62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98674B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93 (42.94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638197A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91 (42.88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090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62 (49.08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7546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77403313" w14:textId="77777777" w:rsidTr="009B0D6E">
        <w:trPr>
          <w:trHeight w:val="256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A65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RP, M (Q₁, Q₃)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55FB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.05 (0.56, 2.14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6DA5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96 (0.54, 1.95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073C94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.02 (0.54, 2.18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4FD51B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.03 (0.55, 2.03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53446FA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.04 (0.54, 2.07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9D7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.21 (0.61, 2.41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5C70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9B0D6E" w:rsidRPr="00930BBD" w14:paraId="58F6EA62" w14:textId="77777777" w:rsidTr="009B0D6E">
        <w:trPr>
          <w:trHeight w:val="169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4454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2ABDA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7BC2A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5DA554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4072DB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272591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FBDD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00ED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056</w:t>
            </w:r>
          </w:p>
        </w:tc>
      </w:tr>
      <w:tr w:rsidR="009B0D6E" w:rsidRPr="00930BBD" w14:paraId="14B39E09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A90F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lastRenderedPageBreak/>
              <w:t xml:space="preserve">    No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8F62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481 (60.82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8118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98 (61.23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3046BD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67 (58.25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BA8DE4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22 (62.89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8635FB3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20 (62.88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B01B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74 (58.86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73B8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7BEAA990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279A3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14F2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242 (39.18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6B5C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42 (38.77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77883F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78 (41.75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56C3B9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26 (37.11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4367F3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25 (37.12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B7B1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71 (41.14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28BD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78EF49A5" w14:textId="77777777" w:rsidTr="009B0D6E">
        <w:trPr>
          <w:trHeight w:val="169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7F4F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B6AA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86E0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2A0D27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EB6D84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792F1D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539E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B68C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9B0D6E" w:rsidRPr="00930BBD" w14:paraId="49E8F619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375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D4DA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808 (84.01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84D2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33 (90.61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8D5342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831 (72.58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63D90B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57 (92.07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2E63F5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56 (92.23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975B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831 (72.58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204A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71F4D30C" w14:textId="77777777" w:rsidTr="009B0D6E">
        <w:trPr>
          <w:trHeight w:val="169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5F3E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B929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15 (15.99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1C8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7 (9.39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DBAE62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14 (27.42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61D127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1 (7.93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45AD31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89 (7.77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22F5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14 (27.42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089D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5A12E15F" w14:textId="77777777" w:rsidTr="009B0D6E">
        <w:trPr>
          <w:trHeight w:val="256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15A4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FBG, mg/dL, M (Q₁, Q₃)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278B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2.24 (94.68, 112.50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DF38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2.24 (95.58, 110.34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6D43CD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9.98 (100.62, 126.72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72FB45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0.98 (94.14, 108.90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C254C9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9.00 (92.52, 106.20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7E31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0.98 (91.98, 116.46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AC9F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9B0D6E" w:rsidRPr="00930BBD" w14:paraId="720B3B4E" w14:textId="77777777" w:rsidTr="009B0D6E">
        <w:trPr>
          <w:trHeight w:val="256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CCEC8" w14:textId="462C2BD1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bA</w:t>
            </w:r>
            <w:r w:rsidR="009B0D6E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, %, M (Q₁, Q₃)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59D43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.10 (4.90, 5.40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EB53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.90 (4.80, 5.10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41A8FF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.70 (4.50, 4.90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A12CB2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.10 (5.00, 5.20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E07923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.30 (5.20, 5.40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24BE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.70 (5.50, 6.20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795D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9B0D6E" w:rsidRPr="00930BBD" w14:paraId="78279676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F0B0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yslipidemia, n (%)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265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8BC0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7D33BA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DA3617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FDEBAC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FD54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5C29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009</w:t>
            </w:r>
          </w:p>
        </w:tc>
      </w:tr>
      <w:tr w:rsidR="009B0D6E" w:rsidRPr="00930BBD" w14:paraId="21616AE3" w14:textId="77777777" w:rsidTr="009B0D6E">
        <w:trPr>
          <w:trHeight w:val="169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42B2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720A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880 (32.85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C58B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98 (34.91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894719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68 (32.14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1D5C91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82 (33.28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18FD25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02 (35.11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537C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30 (28.82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57A4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5D794DBE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E3F9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93A8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843 (67.15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6FDE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42 (65.09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EF72483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77 (67.86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A40AC2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66 (66.72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E182F4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43 (64.89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98C1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815 (71.18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9803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5CC1DD5B" w14:textId="77777777" w:rsidTr="009B0D6E">
        <w:trPr>
          <w:trHeight w:val="84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86B0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VD, n (%)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EF92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958EA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8E4B34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8BE22A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14335A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F411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F5E4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270</w:t>
            </w:r>
          </w:p>
        </w:tc>
      </w:tr>
      <w:tr w:rsidR="009B0D6E" w:rsidRPr="00930BBD" w14:paraId="5DF9EAFF" w14:textId="77777777" w:rsidTr="009B0D6E">
        <w:trPr>
          <w:trHeight w:val="169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5D20A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7854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909 (85.78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0BEC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88 (86.67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95289F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97 (87.07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E82B34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79 (85.28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72369C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82 (85.76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DD4BA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63 (84.10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B553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3A467488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91B2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414F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814 (14.22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61BFA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52 (13.33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45C3F9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48 (12.93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1FFF10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69 (14.72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2CF42D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63 (14.24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4C22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82 (15.90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F8DF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1505206D" w14:textId="77777777" w:rsidTr="009B0D6E">
        <w:trPr>
          <w:trHeight w:val="169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4E8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motional, n (%)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EC26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49AB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9C0729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6F9CED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8811E3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022F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FA62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591</w:t>
            </w:r>
          </w:p>
        </w:tc>
      </w:tr>
      <w:tr w:rsidR="009B0D6E" w:rsidRPr="00930BBD" w14:paraId="39414F1E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9A05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7BEB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679 (99.23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BEE9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132 (99.30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2ACC4CA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138 (99.39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9063A1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135 (98.87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EF08EB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136 (99.21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F684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138 (99.39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05AA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0F8231A7" w14:textId="77777777" w:rsidTr="009B0D6E">
        <w:trPr>
          <w:trHeight w:val="84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5051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04ED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4 (0.77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D7D0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8 (0.70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A313C3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 (0.61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DE10F2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3 (1.13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7E0F5C4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 (0.79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4EFF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 (0.61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7BA4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3F3BD361" w14:textId="77777777" w:rsidTr="009B0D6E">
        <w:trPr>
          <w:trHeight w:val="81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790D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GFR, n (%)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B376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A55D3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44B31A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3BBCD3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6BDC8F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3BF3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74C6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038</w:t>
            </w:r>
          </w:p>
        </w:tc>
      </w:tr>
      <w:tr w:rsidR="009B0D6E" w:rsidRPr="00930BBD" w14:paraId="6F179358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90BA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&lt;60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0D03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8 (1.89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0EA5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4 (1.23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39B821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2 (2.79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FDBA9AA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4 (2.09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908C6C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5 (1.31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DDED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3 (2.01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294EA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08F9F650" w14:textId="77777777" w:rsidTr="009B0D6E">
        <w:trPr>
          <w:trHeight w:val="169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C9BF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   ≥60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83C7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615 (98.11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4135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126 (98.77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6757E63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113 (97.21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226FF5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124 (97.91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D1E1A53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130 (98.69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4AFB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122 (97.99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CD73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9B0D6E" w:rsidRPr="00930BBD" w14:paraId="7933EBD6" w14:textId="77777777" w:rsidTr="009B0D6E">
        <w:trPr>
          <w:trHeight w:val="257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028C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Follow time, years, Mean (±SD)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DAA7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.44 (±1.97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2AAD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.48 (±1.97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7B1F39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.48 (±1.95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40DAEC1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.42 (±2.00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9A0922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.50 (±1.92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329C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.34 (±2.01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739D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335</w:t>
            </w:r>
          </w:p>
        </w:tc>
      </w:tr>
      <w:tr w:rsidR="009B0D6E" w:rsidRPr="00930BBD" w14:paraId="04931537" w14:textId="77777777" w:rsidTr="009B0D6E">
        <w:trPr>
          <w:trHeight w:val="81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B6A0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MCI, n (%)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0518E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5B6D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2C5317B7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0AC18C4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E2EDCC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984F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499F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169</w:t>
            </w:r>
          </w:p>
        </w:tc>
      </w:tr>
      <w:tr w:rsidR="009B0D6E" w:rsidRPr="00930BBD" w14:paraId="511F5B13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194D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63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8040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635 (80.99)</w:t>
            </w:r>
          </w:p>
        </w:tc>
        <w:tc>
          <w:tcPr>
            <w:tcW w:w="63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05B0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53 (83.60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5C50585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21 (80.44)</w:t>
            </w:r>
          </w:p>
        </w:tc>
        <w:tc>
          <w:tcPr>
            <w:tcW w:w="6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11599158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22 (80.31)</w:t>
            </w: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center"/>
          </w:tcPr>
          <w:p w14:paraId="342995FD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23 (80.61)</w:t>
            </w:r>
          </w:p>
        </w:tc>
        <w:tc>
          <w:tcPr>
            <w:tcW w:w="6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BED8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16 (80.00)</w:t>
            </w:r>
          </w:p>
        </w:tc>
        <w:tc>
          <w:tcPr>
            <w:tcW w:w="2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B4CD5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9B0D6E" w:rsidRPr="00930BBD" w14:paraId="049882C3" w14:textId="77777777" w:rsidTr="009B0D6E">
        <w:trPr>
          <w:trHeight w:val="170"/>
          <w:jc w:val="center"/>
        </w:trPr>
        <w:tc>
          <w:tcPr>
            <w:tcW w:w="999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5BD9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631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84ED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88 (19.01)</w:t>
            </w:r>
          </w:p>
        </w:tc>
        <w:tc>
          <w:tcPr>
            <w:tcW w:w="637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3112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87 (16.40)</w:t>
            </w:r>
          </w:p>
        </w:tc>
        <w:tc>
          <w:tcPr>
            <w:tcW w:w="625" w:type="pct"/>
            <w:tcBorders>
              <w:top w:val="none" w:sz="0" w:space="0" w:color="000000"/>
            </w:tcBorders>
            <w:shd w:val="clear" w:color="auto" w:fill="FFFFFF"/>
            <w:vAlign w:val="center"/>
          </w:tcPr>
          <w:p w14:paraId="5E8B392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24 (19.56)</w:t>
            </w:r>
          </w:p>
        </w:tc>
        <w:tc>
          <w:tcPr>
            <w:tcW w:w="630" w:type="pct"/>
            <w:tcBorders>
              <w:top w:val="none" w:sz="0" w:space="0" w:color="000000"/>
            </w:tcBorders>
            <w:shd w:val="clear" w:color="auto" w:fill="FFFFFF"/>
            <w:vAlign w:val="center"/>
          </w:tcPr>
          <w:p w14:paraId="1E1CB30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26 (19.69)</w:t>
            </w:r>
          </w:p>
        </w:tc>
        <w:tc>
          <w:tcPr>
            <w:tcW w:w="578" w:type="pct"/>
            <w:tcBorders>
              <w:top w:val="none" w:sz="0" w:space="0" w:color="000000"/>
            </w:tcBorders>
            <w:shd w:val="clear" w:color="auto" w:fill="FFFFFF"/>
            <w:vAlign w:val="center"/>
          </w:tcPr>
          <w:p w14:paraId="4E0CB629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22 (19.39)</w:t>
            </w:r>
          </w:p>
        </w:tc>
        <w:tc>
          <w:tcPr>
            <w:tcW w:w="639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5199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29 (20.00)</w:t>
            </w:r>
          </w:p>
        </w:tc>
        <w:tc>
          <w:tcPr>
            <w:tcW w:w="261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58914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9B0D6E" w:rsidRPr="00930BBD" w14:paraId="6621DDAB" w14:textId="77777777" w:rsidTr="009B0D6E">
        <w:trPr>
          <w:trHeight w:val="256"/>
          <w:jc w:val="center"/>
        </w:trPr>
        <w:tc>
          <w:tcPr>
            <w:tcW w:w="99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D12A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GI, M (Q₁, Q₃)</w:t>
            </w:r>
          </w:p>
        </w:tc>
        <w:tc>
          <w:tcPr>
            <w:tcW w:w="631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2A4FB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0.03 (-0.29, 0.25)</w:t>
            </w:r>
          </w:p>
        </w:tc>
        <w:tc>
          <w:tcPr>
            <w:tcW w:w="637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0101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0.24 (-0.30, -0.18)</w:t>
            </w:r>
          </w:p>
        </w:tc>
        <w:tc>
          <w:tcPr>
            <w:tcW w:w="625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E172E0F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0.57 (-0.76, -0.46)</w:t>
            </w:r>
          </w:p>
        </w:tc>
        <w:tc>
          <w:tcPr>
            <w:tcW w:w="630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A4EC32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0.03 (-0.08, 0.02)</w:t>
            </w:r>
          </w:p>
        </w:tc>
        <w:tc>
          <w:tcPr>
            <w:tcW w:w="578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AA17081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18 (0.12, 0.25)</w:t>
            </w:r>
          </w:p>
        </w:tc>
        <w:tc>
          <w:tcPr>
            <w:tcW w:w="63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5EDB0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56 (0.42, 0.86)</w:t>
            </w:r>
          </w:p>
        </w:tc>
        <w:tc>
          <w:tcPr>
            <w:tcW w:w="261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A0656" w14:textId="77777777" w:rsidR="00930BBD" w:rsidRPr="00930BBD" w:rsidRDefault="00930BBD" w:rsidP="009B0D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30BB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</w:tbl>
    <w:p w14:paraId="70D138E2" w14:textId="56653903" w:rsidR="008F6207" w:rsidRPr="008F6207" w:rsidRDefault="009B0D6E">
      <w:pPr>
        <w:rPr>
          <w:rFonts w:ascii="Times New Roman" w:hAnsi="Times New Roman" w:cs="Times New Roman"/>
          <w:sz w:val="20"/>
          <w:szCs w:val="20"/>
        </w:rPr>
      </w:pPr>
      <w:r w:rsidRPr="009B0D6E">
        <w:rPr>
          <w:rFonts w:ascii="Times New Roman" w:hAnsi="Times New Roman" w:cs="Times New Roman" w:hint="eastAsia"/>
          <w:sz w:val="20"/>
          <w:szCs w:val="20"/>
        </w:rPr>
        <w:t xml:space="preserve">Note: HGI,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 w:rsidRPr="009B0D6E">
        <w:rPr>
          <w:rFonts w:ascii="Times New Roman" w:hAnsi="Times New Roman" w:cs="Times New Roman" w:hint="eastAsia"/>
          <w:sz w:val="20"/>
          <w:szCs w:val="20"/>
        </w:rPr>
        <w:t>emoglobin glycation index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9B0D6E">
        <w:rPr>
          <w:rFonts w:ascii="Times New Roman" w:hAnsi="Times New Roman" w:cs="Times New Roman" w:hint="eastAsia"/>
          <w:sz w:val="20"/>
          <w:szCs w:val="20"/>
        </w:rPr>
        <w:t xml:space="preserve"> CRP, C-reactive protein; FBG, fasting plasma glucose; HbA1c, glycated hemoglobin; CVD, cardiovascular diseases; eGFR, estimated glomerular filtration rate; MCI, mild cognitive impairment.</w:t>
      </w:r>
    </w:p>
    <w:sectPr w:rsidR="008F6207" w:rsidRPr="008F6207" w:rsidSect="00930B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FE45E3" w14:textId="77777777" w:rsidR="00D214E9" w:rsidRDefault="00D214E9" w:rsidP="00A61905">
      <w:pPr>
        <w:rPr>
          <w:rFonts w:hint="eastAsia"/>
        </w:rPr>
      </w:pPr>
      <w:r>
        <w:separator/>
      </w:r>
    </w:p>
  </w:endnote>
  <w:endnote w:type="continuationSeparator" w:id="0">
    <w:p w14:paraId="3C191E01" w14:textId="77777777" w:rsidR="00D214E9" w:rsidRDefault="00D214E9" w:rsidP="00A619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1D845E" w14:textId="77777777" w:rsidR="00D214E9" w:rsidRDefault="00D214E9" w:rsidP="00A61905">
      <w:pPr>
        <w:rPr>
          <w:rFonts w:hint="eastAsia"/>
        </w:rPr>
      </w:pPr>
      <w:r>
        <w:separator/>
      </w:r>
    </w:p>
  </w:footnote>
  <w:footnote w:type="continuationSeparator" w:id="0">
    <w:p w14:paraId="7E6BC0A9" w14:textId="77777777" w:rsidR="00D214E9" w:rsidRDefault="00D214E9" w:rsidP="00A619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1356"/>
    <w:rsid w:val="000E74C4"/>
    <w:rsid w:val="00106D7C"/>
    <w:rsid w:val="00263497"/>
    <w:rsid w:val="00264B44"/>
    <w:rsid w:val="00336899"/>
    <w:rsid w:val="003651D7"/>
    <w:rsid w:val="003A7F0D"/>
    <w:rsid w:val="00486BD6"/>
    <w:rsid w:val="005A2548"/>
    <w:rsid w:val="00612D9F"/>
    <w:rsid w:val="00741258"/>
    <w:rsid w:val="00774727"/>
    <w:rsid w:val="007A246E"/>
    <w:rsid w:val="007F6C07"/>
    <w:rsid w:val="0084700C"/>
    <w:rsid w:val="008F6207"/>
    <w:rsid w:val="00930BBD"/>
    <w:rsid w:val="00945CB1"/>
    <w:rsid w:val="00981356"/>
    <w:rsid w:val="009B0D6E"/>
    <w:rsid w:val="00A30055"/>
    <w:rsid w:val="00A30BE3"/>
    <w:rsid w:val="00A61905"/>
    <w:rsid w:val="00B778F4"/>
    <w:rsid w:val="00BA144C"/>
    <w:rsid w:val="00C639A2"/>
    <w:rsid w:val="00D214E9"/>
    <w:rsid w:val="00DC6600"/>
    <w:rsid w:val="00E16F9E"/>
    <w:rsid w:val="00E52E3C"/>
    <w:rsid w:val="00ED65C8"/>
    <w:rsid w:val="00F84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AE28B7"/>
  <w14:discardImageEditingData/>
  <w15:chartTrackingRefBased/>
  <w15:docId w15:val="{F87193E5-6C8C-42CE-B893-5A7BB4686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9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19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19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1905"/>
    <w:rPr>
      <w:sz w:val="18"/>
      <w:szCs w:val="18"/>
    </w:rPr>
  </w:style>
  <w:style w:type="table" w:styleId="a7">
    <w:name w:val="Table Grid"/>
    <w:basedOn w:val="a1"/>
    <w:uiPriority w:val="59"/>
    <w:qFormat/>
    <w:rsid w:val="007A246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8</Pages>
  <Words>1664</Words>
  <Characters>9039</Characters>
  <DocSecurity>0</DocSecurity>
  <Lines>1129</Lines>
  <Paragraphs>891</Paragraphs>
  <ScaleCrop>false</ScaleCrop>
  <Company/>
  <LinksUpToDate>false</LinksUpToDate>
  <CharactersWithSpaces>9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8-21T07:26:00Z</dcterms:created>
  <dcterms:modified xsi:type="dcterms:W3CDTF">2026-06-08T06:36:00Z</dcterms:modified>
</cp:coreProperties>
</file>